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2F910" w14:textId="15669FFC" w:rsidR="009202E2" w:rsidRDefault="009202E2" w:rsidP="009202E2">
      <w:pPr>
        <w:jc w:val="center"/>
        <w:rPr>
          <w:b/>
          <w:bCs/>
        </w:rPr>
      </w:pPr>
      <w:r>
        <w:rPr>
          <w:b/>
        </w:rPr>
        <w:t xml:space="preserve">Supporting information </w:t>
      </w:r>
      <w:r w:rsidR="00085FAD">
        <w:rPr>
          <w:b/>
        </w:rPr>
        <w:t>1</w:t>
      </w:r>
      <w:r>
        <w:rPr>
          <w:b/>
          <w:bCs/>
        </w:rPr>
        <w:t>. Results using imputed data</w:t>
      </w:r>
    </w:p>
    <w:p w14:paraId="24A9D34D" w14:textId="77777777" w:rsidR="009202E2" w:rsidRPr="00EF3D20" w:rsidRDefault="009202E2" w:rsidP="009202E2">
      <w:pPr>
        <w:jc w:val="center"/>
        <w:rPr>
          <w:b/>
        </w:rPr>
      </w:pPr>
    </w:p>
    <w:tbl>
      <w:tblPr>
        <w:tblW w:w="9318" w:type="dxa"/>
        <w:tblInd w:w="-360" w:type="dxa"/>
        <w:tblLook w:val="0000" w:firstRow="0" w:lastRow="0" w:firstColumn="0" w:lastColumn="0" w:noHBand="0" w:noVBand="0"/>
      </w:tblPr>
      <w:tblGrid>
        <w:gridCol w:w="2365"/>
        <w:gridCol w:w="756"/>
        <w:gridCol w:w="1469"/>
        <w:gridCol w:w="941"/>
        <w:gridCol w:w="1370"/>
        <w:gridCol w:w="997"/>
        <w:gridCol w:w="1406"/>
        <w:gridCol w:w="14"/>
      </w:tblGrid>
      <w:tr w:rsidR="00A84432" w:rsidRPr="00E5166B" w14:paraId="238ADC47" w14:textId="77777777" w:rsidTr="00A84432">
        <w:tc>
          <w:tcPr>
            <w:tcW w:w="9318" w:type="dxa"/>
            <w:gridSpan w:val="8"/>
            <w:tcBorders>
              <w:bottom w:val="single" w:sz="4" w:space="0" w:color="auto"/>
            </w:tcBorders>
          </w:tcPr>
          <w:p w14:paraId="221BE773" w14:textId="1D143142" w:rsidR="009202E2" w:rsidRPr="00316D4A" w:rsidRDefault="009202E2" w:rsidP="00555833">
            <w:pPr>
              <w:rPr>
                <w:b/>
                <w:bCs/>
              </w:rPr>
            </w:pPr>
            <w:r>
              <w:rPr>
                <w:b/>
                <w:bCs/>
              </w:rPr>
              <w:t>Table S</w:t>
            </w:r>
            <w:r w:rsidR="00085FAD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.1 </w:t>
            </w:r>
            <w:r w:rsidRPr="00316D4A">
              <w:rPr>
                <w:b/>
                <w:bCs/>
              </w:rPr>
              <w:t xml:space="preserve">Associations between independent variables and conversations with core ties about </w:t>
            </w:r>
            <w:r>
              <w:rPr>
                <w:b/>
                <w:bCs/>
              </w:rPr>
              <w:t xml:space="preserve">the harms of </w:t>
            </w:r>
            <w:r w:rsidRPr="00316D4A">
              <w:rPr>
                <w:b/>
                <w:bCs/>
              </w:rPr>
              <w:t>smoking</w:t>
            </w:r>
            <w:r>
              <w:rPr>
                <w:b/>
                <w:bCs/>
              </w:rPr>
              <w:t>.</w:t>
            </w:r>
          </w:p>
        </w:tc>
      </w:tr>
      <w:tr w:rsidR="00A84432" w:rsidRPr="00E5166B" w14:paraId="7DE811F4" w14:textId="77777777" w:rsidTr="00A84432">
        <w:tc>
          <w:tcPr>
            <w:tcW w:w="9318" w:type="dxa"/>
            <w:gridSpan w:val="8"/>
            <w:tcBorders>
              <w:bottom w:val="single" w:sz="4" w:space="0" w:color="auto"/>
            </w:tcBorders>
          </w:tcPr>
          <w:p w14:paraId="21315DCC" w14:textId="77777777" w:rsidR="009202E2" w:rsidRDefault="009202E2" w:rsidP="00555833">
            <w:pPr>
              <w:tabs>
                <w:tab w:val="left" w:pos="2794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alysis of imputed data</w:t>
            </w:r>
          </w:p>
        </w:tc>
      </w:tr>
      <w:tr w:rsidR="00A84432" w:rsidRPr="00E5166B" w14:paraId="494B08C9" w14:textId="77777777" w:rsidTr="00A84432">
        <w:trPr>
          <w:gridAfter w:val="1"/>
          <w:wAfter w:w="14" w:type="dxa"/>
          <w:trHeight w:val="620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4B05BC58" w14:textId="77777777" w:rsidR="009202E2" w:rsidRPr="00166FF9" w:rsidRDefault="009202E2" w:rsidP="00555833"/>
        </w:tc>
        <w:tc>
          <w:tcPr>
            <w:tcW w:w="222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36175BCE" w14:textId="77777777" w:rsidR="009202E2" w:rsidRPr="00316D4A" w:rsidRDefault="009202E2" w:rsidP="00555833">
            <w:pPr>
              <w:jc w:val="center"/>
            </w:pPr>
            <w:r w:rsidRPr="00316D4A">
              <w:t>Bivariate results</w:t>
            </w:r>
          </w:p>
          <w:p w14:paraId="3929AD87" w14:textId="77777777" w:rsidR="009202E2" w:rsidRDefault="009202E2" w:rsidP="00555833">
            <w:pPr>
              <w:jc w:val="center"/>
              <w:rPr>
                <w:vertAlign w:val="superscript"/>
              </w:rPr>
            </w:pPr>
            <w:r w:rsidRPr="00316D4A">
              <w:t>OR (95% CI)</w:t>
            </w:r>
          </w:p>
          <w:p w14:paraId="0EF2D6A8" w14:textId="77777777" w:rsidR="009202E2" w:rsidRPr="00FD3A64" w:rsidRDefault="009202E2" w:rsidP="00555833">
            <w:pPr>
              <w:jc w:val="center"/>
            </w:pPr>
            <w:r>
              <w:t>n=</w:t>
            </w:r>
            <w:r w:rsidRPr="00FD3A64">
              <w:t>3</w:t>
            </w:r>
            <w:r>
              <w:t>65</w:t>
            </w:r>
            <w:r w:rsidRPr="00FD3A64">
              <w:t>-3</w:t>
            </w:r>
            <w:r>
              <w:t>66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1521B0DE" w14:textId="77777777" w:rsidR="009202E2" w:rsidRPr="00316D4A" w:rsidRDefault="009202E2" w:rsidP="00555833">
            <w:pPr>
              <w:jc w:val="center"/>
            </w:pPr>
            <w:r>
              <w:t>One IV + controls</w:t>
            </w:r>
          </w:p>
          <w:p w14:paraId="488AF337" w14:textId="77777777" w:rsidR="009202E2" w:rsidRDefault="009202E2" w:rsidP="00555833">
            <w:pPr>
              <w:jc w:val="center"/>
              <w:rPr>
                <w:vertAlign w:val="superscript"/>
              </w:rPr>
            </w:pPr>
            <w:r w:rsidRPr="00316D4A">
              <w:t>AOR (95% CI)</w:t>
            </w:r>
            <w:r w:rsidRPr="00316D4A">
              <w:rPr>
                <w:vertAlign w:val="superscript"/>
              </w:rPr>
              <w:t>1</w:t>
            </w:r>
          </w:p>
          <w:p w14:paraId="15A15229" w14:textId="77777777" w:rsidR="009202E2" w:rsidRPr="00316D4A" w:rsidRDefault="009202E2" w:rsidP="00555833">
            <w:pPr>
              <w:jc w:val="center"/>
            </w:pPr>
            <w:r>
              <w:t>n=</w:t>
            </w:r>
            <w:r w:rsidRPr="00FD3A64">
              <w:t>348-349</w:t>
            </w:r>
          </w:p>
        </w:tc>
        <w:tc>
          <w:tcPr>
            <w:tcW w:w="24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8D9A5D1" w14:textId="77777777" w:rsidR="009202E2" w:rsidRPr="00316D4A" w:rsidRDefault="009202E2" w:rsidP="00555833">
            <w:pPr>
              <w:jc w:val="center"/>
            </w:pPr>
            <w:r w:rsidRPr="00316D4A">
              <w:t>Full model</w:t>
            </w:r>
            <w:r>
              <w:t xml:space="preserve"> (All IVs + controls)</w:t>
            </w:r>
          </w:p>
          <w:p w14:paraId="00BB223D" w14:textId="77777777" w:rsidR="009202E2" w:rsidRDefault="009202E2" w:rsidP="00555833">
            <w:pPr>
              <w:jc w:val="center"/>
              <w:rPr>
                <w:vertAlign w:val="superscript"/>
              </w:rPr>
            </w:pPr>
            <w:r w:rsidRPr="00316D4A">
              <w:t>AOR (95% CI)</w:t>
            </w:r>
            <w:r w:rsidRPr="00316D4A">
              <w:rPr>
                <w:vertAlign w:val="superscript"/>
              </w:rPr>
              <w:t xml:space="preserve"> 2</w:t>
            </w:r>
          </w:p>
          <w:p w14:paraId="261D3370" w14:textId="77777777" w:rsidR="009202E2" w:rsidRPr="00316D4A" w:rsidRDefault="009202E2" w:rsidP="00555833">
            <w:pPr>
              <w:jc w:val="center"/>
            </w:pPr>
            <w:r>
              <w:t>n=</w:t>
            </w:r>
            <w:r w:rsidRPr="00FD3A64">
              <w:t>348</w:t>
            </w:r>
          </w:p>
        </w:tc>
      </w:tr>
      <w:tr w:rsidR="00A84432" w:rsidRPr="00A05A21" w14:paraId="116B7E58" w14:textId="77777777" w:rsidTr="00A84432">
        <w:trPr>
          <w:gridAfter w:val="1"/>
          <w:wAfter w:w="14" w:type="dxa"/>
          <w:trHeight w:val="476"/>
        </w:trPr>
        <w:tc>
          <w:tcPr>
            <w:tcW w:w="2365" w:type="dxa"/>
            <w:tcBorders>
              <w:top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5E9CD5BB" w14:textId="77777777" w:rsidR="009202E2" w:rsidRPr="00166FF9" w:rsidRDefault="009202E2" w:rsidP="00555833">
            <w:r w:rsidRPr="00D07F5A">
              <w:t>Network siz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41C04CD6" w14:textId="77777777" w:rsidR="009202E2" w:rsidRPr="00C14D0A" w:rsidRDefault="009202E2" w:rsidP="00555833">
            <w:pPr>
              <w:jc w:val="center"/>
              <w:rPr>
                <w:b/>
                <w:bCs/>
              </w:rPr>
            </w:pPr>
            <w:r w:rsidRPr="00C14D0A">
              <w:t>1.0</w:t>
            </w:r>
            <w:r>
              <w:t>8</w:t>
            </w:r>
          </w:p>
        </w:tc>
        <w:tc>
          <w:tcPr>
            <w:tcW w:w="14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5088C9" w14:textId="77777777" w:rsidR="009202E2" w:rsidRPr="00C14D0A" w:rsidRDefault="009202E2" w:rsidP="00555833">
            <w:pPr>
              <w:jc w:val="center"/>
            </w:pPr>
            <w:r w:rsidRPr="00C14D0A">
              <w:t>(0. 91, 1.2</w:t>
            </w:r>
            <w:r>
              <w:t>9</w:t>
            </w:r>
            <w:r w:rsidRPr="00C14D0A">
              <w:t>)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719C2EBB" w14:textId="77777777" w:rsidR="009202E2" w:rsidRPr="00C14D0A" w:rsidRDefault="009202E2" w:rsidP="00555833">
            <w:pPr>
              <w:jc w:val="center"/>
              <w:rPr>
                <w:b/>
                <w:bCs/>
              </w:rPr>
            </w:pPr>
            <w:r w:rsidRPr="00C14D0A">
              <w:t>1.</w:t>
            </w:r>
            <w:r>
              <w:t>16</w:t>
            </w:r>
          </w:p>
        </w:tc>
        <w:tc>
          <w:tcPr>
            <w:tcW w:w="13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B9A01E" w14:textId="77777777" w:rsidR="009202E2" w:rsidRPr="00C14D0A" w:rsidRDefault="009202E2" w:rsidP="00555833">
            <w:pPr>
              <w:jc w:val="center"/>
            </w:pPr>
            <w:r w:rsidRPr="00C14D0A">
              <w:t>(0.96, 1.4</w:t>
            </w:r>
            <w:r>
              <w:t>0</w:t>
            </w:r>
            <w:r w:rsidRPr="00C14D0A"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404CD4" w14:textId="77777777" w:rsidR="009202E2" w:rsidRPr="00A05A21" w:rsidRDefault="009202E2" w:rsidP="00555833">
            <w:pPr>
              <w:jc w:val="center"/>
            </w:pPr>
            <w:r>
              <w:rPr>
                <w:color w:val="000000"/>
              </w:rPr>
              <w:t>0.88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40D0481E" w14:textId="77777777" w:rsidR="009202E2" w:rsidRPr="00A05A21" w:rsidRDefault="009202E2" w:rsidP="00555833">
            <w:pPr>
              <w:jc w:val="center"/>
            </w:pPr>
            <w:r w:rsidRPr="00A05A21">
              <w:t>(</w:t>
            </w:r>
            <w:r>
              <w:rPr>
                <w:color w:val="000000"/>
              </w:rPr>
              <w:t>0.66</w:t>
            </w:r>
            <w:r w:rsidRPr="00A05A21">
              <w:t xml:space="preserve">, </w:t>
            </w:r>
            <w:r>
              <w:rPr>
                <w:color w:val="000000"/>
              </w:rPr>
              <w:t>1.18</w:t>
            </w:r>
            <w:r w:rsidRPr="00A05A21">
              <w:t>)</w:t>
            </w:r>
          </w:p>
        </w:tc>
      </w:tr>
      <w:tr w:rsidR="00A84432" w:rsidRPr="00A05A21" w14:paraId="305E79C2" w14:textId="77777777" w:rsidTr="00A84432">
        <w:trPr>
          <w:gridAfter w:val="1"/>
          <w:wAfter w:w="14" w:type="dxa"/>
          <w:trHeight w:val="449"/>
        </w:trPr>
        <w:tc>
          <w:tcPr>
            <w:tcW w:w="2365" w:type="dxa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63DAA878" w14:textId="77777777" w:rsidR="009202E2" w:rsidRPr="00166FF9" w:rsidRDefault="009202E2" w:rsidP="00555833">
            <w:r w:rsidRPr="00D07F5A">
              <w:t>Has spouse/significant other</w:t>
            </w:r>
          </w:p>
        </w:tc>
        <w:tc>
          <w:tcPr>
            <w:tcW w:w="756" w:type="dxa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567DEDC4" w14:textId="77777777" w:rsidR="009202E2" w:rsidRPr="00C14D0A" w:rsidRDefault="009202E2" w:rsidP="00555833">
            <w:pPr>
              <w:jc w:val="center"/>
              <w:rPr>
                <w:b/>
                <w:bCs/>
              </w:rPr>
            </w:pPr>
            <w:r>
              <w:t>1.07</w:t>
            </w:r>
          </w:p>
        </w:tc>
        <w:tc>
          <w:tcPr>
            <w:tcW w:w="1469" w:type="dxa"/>
            <w:tcBorders>
              <w:right w:val="single" w:sz="4" w:space="0" w:color="auto"/>
            </w:tcBorders>
            <w:vAlign w:val="center"/>
          </w:tcPr>
          <w:p w14:paraId="381760CE" w14:textId="77777777" w:rsidR="009202E2" w:rsidRPr="00C14D0A" w:rsidRDefault="009202E2" w:rsidP="00555833">
            <w:pPr>
              <w:jc w:val="center"/>
            </w:pPr>
            <w:r w:rsidRPr="00C14D0A">
              <w:t>(0.</w:t>
            </w:r>
            <w:r>
              <w:t>69</w:t>
            </w:r>
            <w:r w:rsidRPr="00C14D0A">
              <w:t>, 1.</w:t>
            </w:r>
            <w:r>
              <w:t>67</w:t>
            </w:r>
            <w:r w:rsidRPr="00C14D0A">
              <w:t>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73E98830" w14:textId="77777777" w:rsidR="009202E2" w:rsidRPr="00C14D0A" w:rsidRDefault="009202E2" w:rsidP="00555833">
            <w:pPr>
              <w:jc w:val="center"/>
            </w:pPr>
            <w:r>
              <w:t>1.21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14:paraId="611A92F8" w14:textId="77777777" w:rsidR="009202E2" w:rsidRPr="00C14D0A" w:rsidRDefault="009202E2" w:rsidP="00555833">
            <w:pPr>
              <w:jc w:val="center"/>
            </w:pPr>
            <w:r w:rsidRPr="00C14D0A">
              <w:t>(0.</w:t>
            </w:r>
            <w:r>
              <w:t>75</w:t>
            </w:r>
            <w:r w:rsidRPr="00C14D0A">
              <w:t>, 1.</w:t>
            </w:r>
            <w:r>
              <w:t>97</w:t>
            </w:r>
            <w:r w:rsidRPr="00C14D0A">
              <w:t>)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vAlign w:val="center"/>
          </w:tcPr>
          <w:p w14:paraId="538525C2" w14:textId="77777777" w:rsidR="009202E2" w:rsidRPr="00A05A21" w:rsidRDefault="009202E2" w:rsidP="00555833">
            <w:pPr>
              <w:jc w:val="center"/>
            </w:pPr>
            <w:r>
              <w:rPr>
                <w:color w:val="000000"/>
              </w:rPr>
              <w:t>1.00</w:t>
            </w:r>
          </w:p>
        </w:tc>
        <w:tc>
          <w:tcPr>
            <w:tcW w:w="1406" w:type="dxa"/>
            <w:vAlign w:val="center"/>
          </w:tcPr>
          <w:p w14:paraId="3606725F" w14:textId="77777777" w:rsidR="009202E2" w:rsidRPr="00A05A21" w:rsidRDefault="009202E2" w:rsidP="00555833">
            <w:pPr>
              <w:jc w:val="center"/>
            </w:pPr>
            <w:r>
              <w:rPr>
                <w:color w:val="000000"/>
              </w:rPr>
              <w:t>(0.61</w:t>
            </w:r>
            <w:r w:rsidRPr="00A05A21">
              <w:t xml:space="preserve">, </w:t>
            </w:r>
            <w:r>
              <w:rPr>
                <w:color w:val="000000"/>
              </w:rPr>
              <w:t>1.66</w:t>
            </w:r>
            <w:r w:rsidRPr="00A05A21">
              <w:t>)</w:t>
            </w:r>
          </w:p>
        </w:tc>
      </w:tr>
      <w:tr w:rsidR="00A84432" w:rsidRPr="00A05A21" w14:paraId="3E6CBF05" w14:textId="77777777" w:rsidTr="00A84432">
        <w:trPr>
          <w:gridAfter w:val="1"/>
          <w:wAfter w:w="14" w:type="dxa"/>
          <w:trHeight w:val="431"/>
        </w:trPr>
        <w:tc>
          <w:tcPr>
            <w:tcW w:w="2365" w:type="dxa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3371D9C0" w14:textId="77777777" w:rsidR="009202E2" w:rsidRPr="00166FF9" w:rsidRDefault="009202E2" w:rsidP="00555833">
            <w:r w:rsidRPr="00D07F5A">
              <w:t>Closeness</w:t>
            </w:r>
          </w:p>
        </w:tc>
        <w:tc>
          <w:tcPr>
            <w:tcW w:w="756" w:type="dxa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31BB5F29" w14:textId="77777777" w:rsidR="009202E2" w:rsidRPr="00C14D0A" w:rsidRDefault="009202E2" w:rsidP="00555833">
            <w:pPr>
              <w:jc w:val="center"/>
              <w:rPr>
                <w:b/>
                <w:bCs/>
              </w:rPr>
            </w:pPr>
            <w:r w:rsidRPr="00C14D0A">
              <w:t>1.</w:t>
            </w:r>
            <w:r>
              <w:t>30</w:t>
            </w:r>
          </w:p>
        </w:tc>
        <w:tc>
          <w:tcPr>
            <w:tcW w:w="1469" w:type="dxa"/>
            <w:tcBorders>
              <w:right w:val="single" w:sz="4" w:space="0" w:color="auto"/>
            </w:tcBorders>
            <w:vAlign w:val="center"/>
          </w:tcPr>
          <w:p w14:paraId="7C3E7B83" w14:textId="77777777" w:rsidR="009202E2" w:rsidRPr="00C14D0A" w:rsidRDefault="009202E2" w:rsidP="00555833">
            <w:pPr>
              <w:jc w:val="center"/>
            </w:pPr>
            <w:r w:rsidRPr="00C14D0A">
              <w:t>(0.</w:t>
            </w:r>
            <w:r>
              <w:t>90</w:t>
            </w:r>
            <w:r w:rsidRPr="00C14D0A">
              <w:t>, 1.8</w:t>
            </w:r>
            <w:r>
              <w:t>9</w:t>
            </w:r>
            <w:r w:rsidRPr="00C14D0A">
              <w:t>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041545B5" w14:textId="77777777" w:rsidR="009202E2" w:rsidRPr="00C14D0A" w:rsidRDefault="009202E2" w:rsidP="00555833">
            <w:pPr>
              <w:jc w:val="center"/>
              <w:rPr>
                <w:b/>
                <w:bCs/>
              </w:rPr>
            </w:pPr>
            <w:r w:rsidRPr="00C14D0A">
              <w:t>1.3</w:t>
            </w:r>
            <w:r>
              <w:t>8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14:paraId="3F1FE0A2" w14:textId="77777777" w:rsidR="009202E2" w:rsidRPr="00C14D0A" w:rsidRDefault="009202E2" w:rsidP="00555833">
            <w:pPr>
              <w:jc w:val="center"/>
              <w:rPr>
                <w:b/>
                <w:bCs/>
              </w:rPr>
            </w:pPr>
            <w:r w:rsidRPr="00C14D0A">
              <w:t>(0.9</w:t>
            </w:r>
            <w:r>
              <w:t>2</w:t>
            </w:r>
            <w:r w:rsidRPr="00C14D0A">
              <w:t>, 2.0</w:t>
            </w:r>
            <w:r>
              <w:t>5</w:t>
            </w:r>
            <w:r w:rsidRPr="00C14D0A">
              <w:t>)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vAlign w:val="center"/>
          </w:tcPr>
          <w:p w14:paraId="44F98350" w14:textId="77777777" w:rsidR="009202E2" w:rsidRPr="00A05A21" w:rsidRDefault="009202E2" w:rsidP="00555833">
            <w:pPr>
              <w:jc w:val="center"/>
            </w:pPr>
            <w:r>
              <w:rPr>
                <w:color w:val="000000"/>
              </w:rPr>
              <w:t>1.38</w:t>
            </w:r>
          </w:p>
        </w:tc>
        <w:tc>
          <w:tcPr>
            <w:tcW w:w="1406" w:type="dxa"/>
            <w:vAlign w:val="center"/>
          </w:tcPr>
          <w:p w14:paraId="332F7373" w14:textId="77777777" w:rsidR="009202E2" w:rsidRPr="00A05A21" w:rsidRDefault="009202E2" w:rsidP="00555833">
            <w:pPr>
              <w:jc w:val="center"/>
            </w:pPr>
            <w:r>
              <w:rPr>
                <w:color w:val="000000"/>
              </w:rPr>
              <w:t>(0.89</w:t>
            </w:r>
            <w:r w:rsidRPr="00A05A21">
              <w:t>,</w:t>
            </w:r>
            <w:r>
              <w:t xml:space="preserve"> </w:t>
            </w:r>
            <w:r>
              <w:rPr>
                <w:color w:val="000000"/>
              </w:rPr>
              <w:t>2.15</w:t>
            </w:r>
            <w:r w:rsidRPr="00A05A21">
              <w:t>)</w:t>
            </w:r>
          </w:p>
        </w:tc>
      </w:tr>
      <w:tr w:rsidR="00A84432" w:rsidRPr="00A05A21" w14:paraId="483E41A6" w14:textId="77777777" w:rsidTr="00A84432">
        <w:trPr>
          <w:gridAfter w:val="1"/>
          <w:wAfter w:w="14" w:type="dxa"/>
          <w:trHeight w:val="297"/>
        </w:trPr>
        <w:tc>
          <w:tcPr>
            <w:tcW w:w="2365" w:type="dxa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6CE8FE27" w14:textId="77777777" w:rsidR="009202E2" w:rsidRPr="00166FF9" w:rsidRDefault="009202E2" w:rsidP="00555833">
            <w:r w:rsidRPr="00D07F5A">
              <w:t xml:space="preserve">Frequency of communication </w:t>
            </w:r>
          </w:p>
        </w:tc>
        <w:tc>
          <w:tcPr>
            <w:tcW w:w="756" w:type="dxa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416B081E" w14:textId="77777777" w:rsidR="009202E2" w:rsidRPr="00D130A7" w:rsidRDefault="009202E2" w:rsidP="00555833">
            <w:pPr>
              <w:jc w:val="center"/>
              <w:rPr>
                <w:b/>
                <w:bCs/>
              </w:rPr>
            </w:pPr>
            <w:r w:rsidRPr="00D130A7">
              <w:t>1.1</w:t>
            </w:r>
            <w:r>
              <w:t>1</w:t>
            </w:r>
          </w:p>
        </w:tc>
        <w:tc>
          <w:tcPr>
            <w:tcW w:w="1469" w:type="dxa"/>
            <w:tcBorders>
              <w:right w:val="single" w:sz="4" w:space="0" w:color="auto"/>
            </w:tcBorders>
            <w:vAlign w:val="center"/>
          </w:tcPr>
          <w:p w14:paraId="42233A98" w14:textId="77777777" w:rsidR="009202E2" w:rsidRPr="00D130A7" w:rsidRDefault="009202E2" w:rsidP="00555833">
            <w:pPr>
              <w:jc w:val="center"/>
            </w:pPr>
            <w:r w:rsidRPr="00D130A7">
              <w:t>(0.6</w:t>
            </w:r>
            <w:r>
              <w:t>7</w:t>
            </w:r>
            <w:r w:rsidRPr="00D130A7">
              <w:t>, 1.</w:t>
            </w:r>
            <w:r>
              <w:t>87</w:t>
            </w:r>
            <w:r w:rsidRPr="00D130A7">
              <w:t>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5C8BAEEF" w14:textId="77777777" w:rsidR="009202E2" w:rsidRPr="00C14D0A" w:rsidRDefault="009202E2" w:rsidP="00555833">
            <w:pPr>
              <w:jc w:val="center"/>
              <w:rPr>
                <w:b/>
                <w:bCs/>
              </w:rPr>
            </w:pPr>
            <w:r w:rsidRPr="00C14D0A">
              <w:t>1.</w:t>
            </w:r>
            <w:r>
              <w:t>08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14:paraId="75C2FF3B" w14:textId="77777777" w:rsidR="009202E2" w:rsidRPr="00C14D0A" w:rsidRDefault="009202E2" w:rsidP="00555833">
            <w:pPr>
              <w:jc w:val="center"/>
            </w:pPr>
            <w:r w:rsidRPr="00C14D0A">
              <w:t>(0.64, 1.</w:t>
            </w:r>
            <w:r>
              <w:t>84</w:t>
            </w:r>
            <w:r w:rsidRPr="00C14D0A">
              <w:t>)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vAlign w:val="center"/>
          </w:tcPr>
          <w:p w14:paraId="54C676AA" w14:textId="77777777" w:rsidR="009202E2" w:rsidRPr="00A05A21" w:rsidRDefault="009202E2" w:rsidP="00555833">
            <w:pPr>
              <w:jc w:val="center"/>
            </w:pPr>
            <w:r>
              <w:rPr>
                <w:color w:val="000000"/>
              </w:rPr>
              <w:t>1.14</w:t>
            </w:r>
          </w:p>
        </w:tc>
        <w:tc>
          <w:tcPr>
            <w:tcW w:w="1406" w:type="dxa"/>
            <w:vAlign w:val="center"/>
          </w:tcPr>
          <w:p w14:paraId="5CC337BD" w14:textId="77777777" w:rsidR="009202E2" w:rsidRPr="00A05A21" w:rsidRDefault="009202E2" w:rsidP="00555833">
            <w:pPr>
              <w:jc w:val="center"/>
            </w:pPr>
            <w:r>
              <w:rPr>
                <w:color w:val="000000"/>
              </w:rPr>
              <w:t>(0.64</w:t>
            </w:r>
            <w:r w:rsidRPr="00A05A21">
              <w:t xml:space="preserve">, </w:t>
            </w:r>
            <w:r>
              <w:rPr>
                <w:color w:val="000000"/>
              </w:rPr>
              <w:t>2.02)</w:t>
            </w:r>
          </w:p>
        </w:tc>
      </w:tr>
      <w:tr w:rsidR="00A84432" w:rsidRPr="00A05A21" w14:paraId="409AE35E" w14:textId="77777777" w:rsidTr="00A84432">
        <w:trPr>
          <w:gridAfter w:val="1"/>
          <w:wAfter w:w="14" w:type="dxa"/>
          <w:trHeight w:val="476"/>
        </w:trPr>
        <w:tc>
          <w:tcPr>
            <w:tcW w:w="2365" w:type="dxa"/>
            <w:tcMar>
              <w:top w:w="176" w:type="nil"/>
              <w:left w:w="176" w:type="nil"/>
              <w:bottom w:w="176" w:type="nil"/>
              <w:right w:w="176" w:type="nil"/>
            </w:tcMar>
          </w:tcPr>
          <w:p w14:paraId="17695E0A" w14:textId="77777777" w:rsidR="009202E2" w:rsidRPr="00166FF9" w:rsidRDefault="009202E2" w:rsidP="00555833">
            <w:r w:rsidRPr="00D07F5A">
              <w:t>Number of network smokers</w:t>
            </w:r>
          </w:p>
        </w:tc>
        <w:tc>
          <w:tcPr>
            <w:tcW w:w="756" w:type="dxa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40496C37" w14:textId="77777777" w:rsidR="009202E2" w:rsidRPr="00D130A7" w:rsidRDefault="009202E2" w:rsidP="00555833">
            <w:pPr>
              <w:jc w:val="center"/>
              <w:rPr>
                <w:b/>
                <w:bCs/>
              </w:rPr>
            </w:pPr>
            <w:r w:rsidRPr="00D130A7">
              <w:t>1.10</w:t>
            </w:r>
          </w:p>
        </w:tc>
        <w:tc>
          <w:tcPr>
            <w:tcW w:w="1469" w:type="dxa"/>
            <w:tcBorders>
              <w:right w:val="single" w:sz="4" w:space="0" w:color="auto"/>
            </w:tcBorders>
            <w:vAlign w:val="center"/>
          </w:tcPr>
          <w:p w14:paraId="5BC957DD" w14:textId="77777777" w:rsidR="009202E2" w:rsidRPr="00D130A7" w:rsidRDefault="009202E2" w:rsidP="00555833">
            <w:pPr>
              <w:jc w:val="center"/>
            </w:pPr>
            <w:r w:rsidRPr="00D130A7">
              <w:t>(0.9</w:t>
            </w:r>
            <w:r>
              <w:t>0</w:t>
            </w:r>
            <w:r w:rsidRPr="00D130A7">
              <w:t>, 1.33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563CA9FA" w14:textId="77777777" w:rsidR="009202E2" w:rsidRPr="00C14D0A" w:rsidRDefault="009202E2" w:rsidP="00555833">
            <w:pPr>
              <w:jc w:val="center"/>
              <w:rPr>
                <w:b/>
                <w:bCs/>
              </w:rPr>
            </w:pPr>
            <w:r w:rsidRPr="00C14D0A">
              <w:t>1.1</w:t>
            </w:r>
            <w:r>
              <w:t>4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14:paraId="7051BCDA" w14:textId="77777777" w:rsidR="009202E2" w:rsidRPr="00C14D0A" w:rsidRDefault="009202E2" w:rsidP="00555833">
            <w:pPr>
              <w:jc w:val="center"/>
            </w:pPr>
            <w:r w:rsidRPr="00C14D0A">
              <w:t>(0.9</w:t>
            </w:r>
            <w:r>
              <w:t>4</w:t>
            </w:r>
            <w:r w:rsidRPr="00C14D0A">
              <w:t>, 1.3</w:t>
            </w:r>
            <w:r>
              <w:t>9</w:t>
            </w:r>
            <w:r w:rsidRPr="00C14D0A">
              <w:t>)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vAlign w:val="center"/>
          </w:tcPr>
          <w:p w14:paraId="0AC6D9A8" w14:textId="77777777" w:rsidR="009202E2" w:rsidRPr="00A05A21" w:rsidRDefault="009202E2" w:rsidP="00555833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1.43*</w:t>
            </w:r>
          </w:p>
        </w:tc>
        <w:tc>
          <w:tcPr>
            <w:tcW w:w="1406" w:type="dxa"/>
            <w:vAlign w:val="center"/>
          </w:tcPr>
          <w:p w14:paraId="0998A913" w14:textId="77777777" w:rsidR="009202E2" w:rsidRPr="00A05A21" w:rsidRDefault="009202E2" w:rsidP="00555833">
            <w:pPr>
              <w:jc w:val="center"/>
            </w:pPr>
            <w:r w:rsidRPr="00A05A21">
              <w:t>(</w:t>
            </w:r>
            <w:r>
              <w:rPr>
                <w:color w:val="000000"/>
              </w:rPr>
              <w:t>1.08</w:t>
            </w:r>
            <w:r w:rsidRPr="00A05A21">
              <w:t xml:space="preserve">, </w:t>
            </w:r>
            <w:r>
              <w:rPr>
                <w:color w:val="000000"/>
              </w:rPr>
              <w:t>1.90</w:t>
            </w:r>
            <w:r w:rsidRPr="00A05A21">
              <w:t>)</w:t>
            </w:r>
          </w:p>
        </w:tc>
      </w:tr>
      <w:tr w:rsidR="00A84432" w:rsidRPr="00A05A21" w14:paraId="29038E3C" w14:textId="77777777" w:rsidTr="00A84432">
        <w:trPr>
          <w:gridAfter w:val="1"/>
          <w:wAfter w:w="14" w:type="dxa"/>
          <w:trHeight w:val="710"/>
        </w:trPr>
        <w:tc>
          <w:tcPr>
            <w:tcW w:w="2365" w:type="dxa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11116019" w14:textId="77777777" w:rsidR="009202E2" w:rsidRPr="00166FF9" w:rsidRDefault="009202E2" w:rsidP="00555833">
            <w:r w:rsidRPr="00D07F5A">
              <w:t>Has one or more former smoker</w:t>
            </w:r>
          </w:p>
        </w:tc>
        <w:tc>
          <w:tcPr>
            <w:tcW w:w="756" w:type="dxa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62A0557A" w14:textId="77777777" w:rsidR="009202E2" w:rsidRPr="00D130A7" w:rsidRDefault="009202E2" w:rsidP="00555833">
            <w:pPr>
              <w:jc w:val="center"/>
              <w:rPr>
                <w:b/>
                <w:bCs/>
              </w:rPr>
            </w:pPr>
            <w:r w:rsidRPr="00D130A7">
              <w:t>1.</w:t>
            </w:r>
            <w:r>
              <w:t>08</w:t>
            </w:r>
          </w:p>
        </w:tc>
        <w:tc>
          <w:tcPr>
            <w:tcW w:w="1469" w:type="dxa"/>
            <w:tcBorders>
              <w:right w:val="single" w:sz="4" w:space="0" w:color="auto"/>
            </w:tcBorders>
            <w:vAlign w:val="center"/>
          </w:tcPr>
          <w:p w14:paraId="3BFC2494" w14:textId="77777777" w:rsidR="009202E2" w:rsidRPr="00D130A7" w:rsidRDefault="009202E2" w:rsidP="00555833">
            <w:pPr>
              <w:jc w:val="center"/>
            </w:pPr>
            <w:r w:rsidRPr="00D130A7">
              <w:t>(0.</w:t>
            </w:r>
            <w:r>
              <w:t>64</w:t>
            </w:r>
            <w:r w:rsidRPr="00D130A7">
              <w:t>, 1.</w:t>
            </w:r>
            <w:r>
              <w:t>7</w:t>
            </w:r>
            <w:r w:rsidRPr="00D130A7">
              <w:t>9)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531413E3" w14:textId="77777777" w:rsidR="009202E2" w:rsidRPr="00C14D0A" w:rsidRDefault="009202E2" w:rsidP="00555833">
            <w:pPr>
              <w:jc w:val="center"/>
            </w:pPr>
            <w:r w:rsidRPr="00C14D0A">
              <w:t>1.</w:t>
            </w:r>
            <w:r>
              <w:t>20</w:t>
            </w:r>
          </w:p>
        </w:tc>
        <w:tc>
          <w:tcPr>
            <w:tcW w:w="1370" w:type="dxa"/>
            <w:tcBorders>
              <w:right w:val="single" w:sz="4" w:space="0" w:color="auto"/>
            </w:tcBorders>
            <w:vAlign w:val="center"/>
          </w:tcPr>
          <w:p w14:paraId="444BC84D" w14:textId="77777777" w:rsidR="009202E2" w:rsidRPr="00C14D0A" w:rsidRDefault="009202E2" w:rsidP="00555833">
            <w:pPr>
              <w:jc w:val="center"/>
            </w:pPr>
            <w:r w:rsidRPr="00C14D0A">
              <w:t>(0.7</w:t>
            </w:r>
            <w:r>
              <w:t>0</w:t>
            </w:r>
            <w:r w:rsidRPr="00C14D0A">
              <w:t xml:space="preserve">, </w:t>
            </w:r>
            <w:r>
              <w:t>2</w:t>
            </w:r>
            <w:r w:rsidRPr="00C14D0A">
              <w:t>.</w:t>
            </w:r>
            <w:r>
              <w:t>05</w:t>
            </w:r>
            <w:r w:rsidRPr="00C14D0A">
              <w:t>)</w:t>
            </w:r>
          </w:p>
        </w:tc>
        <w:tc>
          <w:tcPr>
            <w:tcW w:w="997" w:type="dxa"/>
            <w:tcBorders>
              <w:left w:val="single" w:sz="4" w:space="0" w:color="auto"/>
            </w:tcBorders>
            <w:vAlign w:val="center"/>
          </w:tcPr>
          <w:p w14:paraId="2A500DD6" w14:textId="77777777" w:rsidR="009202E2" w:rsidRPr="00A05A21" w:rsidRDefault="009202E2" w:rsidP="00555833">
            <w:pPr>
              <w:jc w:val="center"/>
            </w:pPr>
            <w:r>
              <w:rPr>
                <w:color w:val="000000"/>
              </w:rPr>
              <w:t>1.22</w:t>
            </w:r>
          </w:p>
        </w:tc>
        <w:tc>
          <w:tcPr>
            <w:tcW w:w="1406" w:type="dxa"/>
            <w:vAlign w:val="center"/>
          </w:tcPr>
          <w:p w14:paraId="5C2F98BE" w14:textId="77777777" w:rsidR="009202E2" w:rsidRPr="00A05A21" w:rsidRDefault="009202E2" w:rsidP="00555833">
            <w:pPr>
              <w:jc w:val="center"/>
            </w:pPr>
            <w:r w:rsidRPr="00A05A21">
              <w:t>(</w:t>
            </w:r>
            <w:r>
              <w:rPr>
                <w:color w:val="000000"/>
              </w:rPr>
              <w:t>0.70</w:t>
            </w:r>
            <w:r w:rsidRPr="00A05A21">
              <w:t xml:space="preserve">, </w:t>
            </w:r>
            <w:r>
              <w:rPr>
                <w:color w:val="000000"/>
              </w:rPr>
              <w:t>2.13</w:t>
            </w:r>
            <w:r w:rsidRPr="00A05A21">
              <w:t>)</w:t>
            </w:r>
          </w:p>
        </w:tc>
      </w:tr>
      <w:tr w:rsidR="00A84432" w:rsidRPr="00A05A21" w14:paraId="0F39CDB0" w14:textId="77777777" w:rsidTr="00A84432">
        <w:trPr>
          <w:gridAfter w:val="1"/>
          <w:wAfter w:w="14" w:type="dxa"/>
          <w:trHeight w:val="503"/>
        </w:trPr>
        <w:tc>
          <w:tcPr>
            <w:tcW w:w="2365" w:type="dxa"/>
            <w:tcBorders>
              <w:bottom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</w:tcPr>
          <w:p w14:paraId="08746C24" w14:textId="77777777" w:rsidR="009202E2" w:rsidRPr="00166FF9" w:rsidRDefault="009202E2" w:rsidP="00555833">
            <w:r w:rsidRPr="00D07F5A">
              <w:t>Number of alters disapproving of smoking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75655A78" w14:textId="77777777" w:rsidR="009202E2" w:rsidRPr="00104E84" w:rsidRDefault="009202E2" w:rsidP="00555833">
            <w:pPr>
              <w:jc w:val="center"/>
              <w:rPr>
                <w:b/>
                <w:bCs/>
              </w:rPr>
            </w:pPr>
            <w:r w:rsidRPr="00104E84">
              <w:rPr>
                <w:b/>
                <w:bCs/>
              </w:rPr>
              <w:t>1.2</w:t>
            </w:r>
            <w:r>
              <w:rPr>
                <w:b/>
                <w:bCs/>
              </w:rPr>
              <w:t>4</w:t>
            </w:r>
            <w:r w:rsidRPr="00104E84">
              <w:rPr>
                <w:b/>
                <w:bCs/>
              </w:rPr>
              <w:t>*</w:t>
            </w:r>
          </w:p>
        </w:tc>
        <w:tc>
          <w:tcPr>
            <w:tcW w:w="14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4CB30A" w14:textId="77777777" w:rsidR="009202E2" w:rsidRPr="00104E84" w:rsidRDefault="009202E2" w:rsidP="00555833">
            <w:pPr>
              <w:jc w:val="center"/>
              <w:rPr>
                <w:b/>
                <w:bCs/>
              </w:rPr>
            </w:pPr>
            <w:r w:rsidRPr="00104E84">
              <w:t>(1.0</w:t>
            </w:r>
            <w:r>
              <w:t>4</w:t>
            </w:r>
            <w:r w:rsidRPr="00104E84">
              <w:t>, 1.4</w:t>
            </w:r>
            <w:r>
              <w:t>8</w:t>
            </w:r>
            <w:r w:rsidRPr="00104E84">
              <w:t>)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357D73CE" w14:textId="77777777" w:rsidR="009202E2" w:rsidRPr="00104E84" w:rsidRDefault="009202E2" w:rsidP="00555833">
            <w:pPr>
              <w:jc w:val="center"/>
              <w:rPr>
                <w:b/>
                <w:bCs/>
              </w:rPr>
            </w:pPr>
            <w:r w:rsidRPr="00104E84">
              <w:rPr>
                <w:b/>
                <w:bCs/>
              </w:rPr>
              <w:t>1.2</w:t>
            </w:r>
            <w:r>
              <w:rPr>
                <w:b/>
                <w:bCs/>
              </w:rPr>
              <w:t>6</w:t>
            </w:r>
            <w:r w:rsidRPr="00104E84">
              <w:rPr>
                <w:b/>
                <w:bCs/>
              </w:rPr>
              <w:t>*</w:t>
            </w:r>
          </w:p>
        </w:tc>
        <w:tc>
          <w:tcPr>
            <w:tcW w:w="13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D07244" w14:textId="77777777" w:rsidR="009202E2" w:rsidRPr="00104E84" w:rsidRDefault="009202E2" w:rsidP="00555833">
            <w:pPr>
              <w:jc w:val="center"/>
            </w:pPr>
            <w:r w:rsidRPr="00104E84">
              <w:t>(1.0</w:t>
            </w:r>
            <w:r>
              <w:t>4</w:t>
            </w:r>
            <w:r w:rsidRPr="00104E84">
              <w:t>, 1.</w:t>
            </w:r>
            <w:r>
              <w:t>51</w:t>
            </w:r>
            <w:r w:rsidRPr="00104E84">
              <w:t>)</w:t>
            </w:r>
          </w:p>
        </w:tc>
        <w:tc>
          <w:tcPr>
            <w:tcW w:w="99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BC58AB" w14:textId="77777777" w:rsidR="009202E2" w:rsidRPr="001A20B9" w:rsidRDefault="009202E2" w:rsidP="00555833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1.44*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57A27A47" w14:textId="77777777" w:rsidR="009202E2" w:rsidRPr="001A20B9" w:rsidRDefault="009202E2" w:rsidP="00555833">
            <w:pPr>
              <w:jc w:val="center"/>
            </w:pPr>
            <w:r w:rsidRPr="001A20B9">
              <w:t>(</w:t>
            </w:r>
            <w:r>
              <w:rPr>
                <w:color w:val="000000"/>
              </w:rPr>
              <w:t>1.09</w:t>
            </w:r>
            <w:r w:rsidRPr="001A20B9">
              <w:t xml:space="preserve">, </w:t>
            </w:r>
            <w:r>
              <w:rPr>
                <w:color w:val="000000"/>
              </w:rPr>
              <w:t>1.91</w:t>
            </w:r>
            <w:r w:rsidRPr="001A20B9">
              <w:t>)</w:t>
            </w:r>
          </w:p>
        </w:tc>
      </w:tr>
      <w:tr w:rsidR="00A84432" w:rsidRPr="00E5166B" w14:paraId="1429A3B2" w14:textId="77777777" w:rsidTr="00A84432">
        <w:trPr>
          <w:trHeight w:val="1134"/>
        </w:trPr>
        <w:tc>
          <w:tcPr>
            <w:tcW w:w="9318" w:type="dxa"/>
            <w:gridSpan w:val="8"/>
            <w:tcBorders>
              <w:top w:val="single" w:sz="4" w:space="0" w:color="auto"/>
            </w:tcBorders>
          </w:tcPr>
          <w:p w14:paraId="37948EE3" w14:textId="77777777" w:rsidR="009202E2" w:rsidRPr="00316D4A" w:rsidRDefault="009202E2" w:rsidP="00555833">
            <w:r w:rsidRPr="00316D4A">
              <w:t>*p&lt;.05, **p&lt;.01</w:t>
            </w:r>
          </w:p>
          <w:p w14:paraId="314AB47E" w14:textId="2999128D" w:rsidR="009202E2" w:rsidRDefault="009202E2" w:rsidP="00555833">
            <w:r w:rsidRPr="00316D4A">
              <w:t xml:space="preserve">Notes: Mixed effects logistic regression </w:t>
            </w:r>
            <w:r w:rsidR="002415F8">
              <w:t xml:space="preserve">models </w:t>
            </w:r>
            <w:r w:rsidRPr="00316D4A">
              <w:t xml:space="preserve">was used to assess relationships between network </w:t>
            </w:r>
            <w:r>
              <w:t>characteristics</w:t>
            </w:r>
            <w:r w:rsidRPr="00316D4A">
              <w:t xml:space="preserve"> and conversations.</w:t>
            </w:r>
            <w:r>
              <w:t xml:space="preserve"> </w:t>
            </w:r>
            <w:r w:rsidRPr="00316D4A">
              <w:t xml:space="preserve">OR= odds ratio and AOR= adjusted odds ratio. Adjusted models controlled for day in study, income, education, </w:t>
            </w:r>
            <w:r>
              <w:t xml:space="preserve">cigarettes per day, </w:t>
            </w:r>
            <w:r w:rsidRPr="00316D4A">
              <w:t>quit attempt in past 12 months, intention to quit within next 6 months, location, pre/post COVID, experimental condition, age, sex at birth, and race.</w:t>
            </w:r>
          </w:p>
          <w:p w14:paraId="194C61D8" w14:textId="57B9BC2A" w:rsidR="002415F8" w:rsidRDefault="002415F8" w:rsidP="00555833">
            <w:r>
              <w:t xml:space="preserve">Missing outcome data were addressed using multiple imputation by chained equations. Twenty imputed datasets were generated for each outcome. All hypothesized relationships were re-estimated using the imputed datasets, and the resulting estimates were combined using standard multiple-imputation procedures. </w:t>
            </w:r>
          </w:p>
          <w:p w14:paraId="19FB205D" w14:textId="77777777" w:rsidR="009202E2" w:rsidRPr="00316D4A" w:rsidRDefault="009202E2" w:rsidP="00555833">
            <w:r>
              <w:rPr>
                <w:vertAlign w:val="superscript"/>
              </w:rPr>
              <w:t>1</w:t>
            </w:r>
            <w:r w:rsidRPr="00316D4A">
              <w:t xml:space="preserve">Each row represents results from a separate adjusted model (network </w:t>
            </w:r>
            <w:r>
              <w:t>characteristics</w:t>
            </w:r>
            <w:r w:rsidRPr="00316D4A">
              <w:t xml:space="preserve"> </w:t>
            </w:r>
            <w:r>
              <w:t xml:space="preserve">indicated in the row </w:t>
            </w:r>
            <w:r w:rsidRPr="00316D4A">
              <w:t>and all control variables)</w:t>
            </w:r>
          </w:p>
          <w:p w14:paraId="52155A6A" w14:textId="77777777" w:rsidR="009202E2" w:rsidRDefault="009202E2" w:rsidP="00555833">
            <w:r>
              <w:rPr>
                <w:vertAlign w:val="superscript"/>
              </w:rPr>
              <w:t>2</w:t>
            </w:r>
            <w:r w:rsidRPr="002836F8">
              <w:t>Re</w:t>
            </w:r>
            <w:r>
              <w:t>sults in this column are from a single model that adjusted for all network characteristics</w:t>
            </w:r>
            <w:r w:rsidRPr="00316D4A">
              <w:t xml:space="preserve"> </w:t>
            </w:r>
            <w:r>
              <w:t>and control variables.</w:t>
            </w:r>
          </w:p>
          <w:p w14:paraId="183A6B0E" w14:textId="77777777" w:rsidR="009202E2" w:rsidRPr="00316D4A" w:rsidRDefault="009202E2" w:rsidP="00555833"/>
        </w:tc>
      </w:tr>
    </w:tbl>
    <w:p w14:paraId="16693020" w14:textId="77777777" w:rsidR="009202E2" w:rsidRDefault="009202E2" w:rsidP="009202E2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5C67F984" w14:textId="77777777" w:rsidR="009202E2" w:rsidRDefault="009202E2" w:rsidP="009202E2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6BDEC34A" w14:textId="77777777" w:rsidR="009202E2" w:rsidRDefault="009202E2" w:rsidP="009202E2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tbl>
      <w:tblPr>
        <w:tblW w:w="5150" w:type="pct"/>
        <w:tblInd w:w="-275" w:type="dxa"/>
        <w:tblLook w:val="0000" w:firstRow="0" w:lastRow="0" w:firstColumn="0" w:lastColumn="0" w:noHBand="0" w:noVBand="0"/>
      </w:tblPr>
      <w:tblGrid>
        <w:gridCol w:w="2531"/>
        <w:gridCol w:w="756"/>
        <w:gridCol w:w="1342"/>
        <w:gridCol w:w="916"/>
        <w:gridCol w:w="1341"/>
        <w:gridCol w:w="876"/>
        <w:gridCol w:w="1341"/>
      </w:tblGrid>
      <w:tr w:rsidR="009202E2" w:rsidRPr="00E5166B" w14:paraId="2A5DBC12" w14:textId="77777777" w:rsidTr="00555833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5BF6E937" w14:textId="5C323E47" w:rsidR="009202E2" w:rsidRPr="00316D4A" w:rsidRDefault="009202E2" w:rsidP="00555833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Table S</w:t>
            </w:r>
            <w:r w:rsidR="00085FAD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.2 </w:t>
            </w:r>
            <w:r w:rsidRPr="00316D4A">
              <w:rPr>
                <w:b/>
                <w:bCs/>
              </w:rPr>
              <w:t xml:space="preserve">Associations between independent variables and conversations with core ties about </w:t>
            </w:r>
            <w:r w:rsidRPr="00F54F99">
              <w:rPr>
                <w:b/>
                <w:bCs/>
              </w:rPr>
              <w:t>the benefits of quitting</w:t>
            </w:r>
            <w:r w:rsidRPr="00316D4A">
              <w:rPr>
                <w:b/>
                <w:bCs/>
              </w:rPr>
              <w:t>.</w:t>
            </w:r>
          </w:p>
        </w:tc>
      </w:tr>
      <w:tr w:rsidR="009202E2" w:rsidRPr="00E5166B" w14:paraId="79C2B4D9" w14:textId="77777777" w:rsidTr="00555833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6904D741" w14:textId="77777777" w:rsidR="009202E2" w:rsidRDefault="009202E2" w:rsidP="0055583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alysis of imputed data</w:t>
            </w:r>
          </w:p>
        </w:tc>
      </w:tr>
      <w:tr w:rsidR="009202E2" w:rsidRPr="00E5166B" w14:paraId="49102445" w14:textId="77777777" w:rsidTr="00555833">
        <w:tc>
          <w:tcPr>
            <w:tcW w:w="1396" w:type="pct"/>
            <w:tcBorders>
              <w:top w:val="single" w:sz="4" w:space="0" w:color="auto"/>
              <w:bottom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3DA0D9AD" w14:textId="77777777" w:rsidR="009202E2" w:rsidRPr="00166FF9" w:rsidRDefault="009202E2" w:rsidP="00555833"/>
        </w:tc>
        <w:tc>
          <w:tcPr>
            <w:tcW w:w="1157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5ECB8A74" w14:textId="77777777" w:rsidR="009202E2" w:rsidRPr="00316D4A" w:rsidRDefault="009202E2" w:rsidP="00555833">
            <w:pPr>
              <w:jc w:val="center"/>
            </w:pPr>
            <w:r w:rsidRPr="00316D4A">
              <w:t>Bivariate results</w:t>
            </w:r>
          </w:p>
          <w:p w14:paraId="418B5E5B" w14:textId="77777777" w:rsidR="009202E2" w:rsidRDefault="009202E2" w:rsidP="00555833">
            <w:pPr>
              <w:jc w:val="center"/>
              <w:rPr>
                <w:vertAlign w:val="superscript"/>
              </w:rPr>
            </w:pPr>
            <w:r w:rsidRPr="00316D4A">
              <w:t>OR (95% CI)</w:t>
            </w:r>
          </w:p>
          <w:p w14:paraId="1AAF9736" w14:textId="77777777" w:rsidR="009202E2" w:rsidRPr="00316D4A" w:rsidRDefault="009202E2" w:rsidP="00555833">
            <w:pPr>
              <w:jc w:val="center"/>
            </w:pPr>
            <w:r>
              <w:t>n=</w:t>
            </w:r>
            <w:r w:rsidRPr="00FD3A64">
              <w:t>3</w:t>
            </w:r>
            <w:r>
              <w:t>65</w:t>
            </w:r>
            <w:r w:rsidRPr="00FD3A64">
              <w:t>-3</w:t>
            </w:r>
            <w:r>
              <w:t>66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5D48B766" w14:textId="77777777" w:rsidR="009202E2" w:rsidRPr="00316D4A" w:rsidRDefault="009202E2" w:rsidP="00555833">
            <w:pPr>
              <w:jc w:val="center"/>
            </w:pPr>
            <w:r>
              <w:t>One IV + controls</w:t>
            </w:r>
          </w:p>
          <w:p w14:paraId="49B0BA84" w14:textId="77777777" w:rsidR="009202E2" w:rsidRDefault="009202E2" w:rsidP="00555833">
            <w:pPr>
              <w:jc w:val="center"/>
              <w:rPr>
                <w:vertAlign w:val="superscript"/>
              </w:rPr>
            </w:pPr>
            <w:r w:rsidRPr="00316D4A">
              <w:t>AOR (95% CI)</w:t>
            </w:r>
            <w:r w:rsidRPr="00316D4A">
              <w:rPr>
                <w:vertAlign w:val="superscript"/>
              </w:rPr>
              <w:t>1</w:t>
            </w:r>
          </w:p>
          <w:p w14:paraId="1BF03A77" w14:textId="77777777" w:rsidR="009202E2" w:rsidRPr="00316D4A" w:rsidRDefault="009202E2" w:rsidP="00555833">
            <w:pPr>
              <w:jc w:val="center"/>
            </w:pPr>
            <w:r>
              <w:t>n=</w:t>
            </w:r>
            <w:r w:rsidRPr="00FD3A64">
              <w:t>348-349</w:t>
            </w:r>
          </w:p>
        </w:tc>
        <w:tc>
          <w:tcPr>
            <w:tcW w:w="11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FF98E8" w14:textId="77777777" w:rsidR="009202E2" w:rsidRPr="00316D4A" w:rsidRDefault="009202E2" w:rsidP="00555833">
            <w:pPr>
              <w:jc w:val="center"/>
            </w:pPr>
            <w:r w:rsidRPr="00316D4A">
              <w:t>Full model</w:t>
            </w:r>
            <w:r>
              <w:t xml:space="preserve"> (All IVs + controls)</w:t>
            </w:r>
          </w:p>
          <w:p w14:paraId="0D99E688" w14:textId="77777777" w:rsidR="009202E2" w:rsidRDefault="009202E2" w:rsidP="00555833">
            <w:pPr>
              <w:jc w:val="center"/>
              <w:rPr>
                <w:vertAlign w:val="superscript"/>
              </w:rPr>
            </w:pPr>
            <w:r w:rsidRPr="00316D4A">
              <w:t>AOR (95% CI)</w:t>
            </w:r>
            <w:r w:rsidRPr="00316D4A">
              <w:rPr>
                <w:vertAlign w:val="superscript"/>
              </w:rPr>
              <w:t xml:space="preserve"> 2</w:t>
            </w:r>
          </w:p>
          <w:p w14:paraId="642DB89C" w14:textId="77777777" w:rsidR="009202E2" w:rsidRPr="00316D4A" w:rsidRDefault="009202E2" w:rsidP="00555833">
            <w:pPr>
              <w:jc w:val="center"/>
            </w:pPr>
            <w:r>
              <w:t>n=</w:t>
            </w:r>
            <w:r w:rsidRPr="00FD3A64">
              <w:t>348</w:t>
            </w:r>
          </w:p>
        </w:tc>
      </w:tr>
      <w:tr w:rsidR="009202E2" w:rsidRPr="00E749E9" w14:paraId="4B50AEE5" w14:textId="77777777" w:rsidTr="00555833">
        <w:trPr>
          <w:trHeight w:val="440"/>
        </w:trPr>
        <w:tc>
          <w:tcPr>
            <w:tcW w:w="1396" w:type="pct"/>
            <w:tcBorders>
              <w:top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0B4C3E9D" w14:textId="77777777" w:rsidR="009202E2" w:rsidRPr="00166FF9" w:rsidRDefault="009202E2" w:rsidP="00555833">
            <w:r w:rsidRPr="00D07F5A">
              <w:t>Network size</w:t>
            </w:r>
          </w:p>
        </w:tc>
        <w:tc>
          <w:tcPr>
            <w:tcW w:w="414" w:type="pct"/>
            <w:tcBorders>
              <w:top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070AD4D2" w14:textId="77777777" w:rsidR="009202E2" w:rsidRPr="003F67B7" w:rsidRDefault="009202E2" w:rsidP="00555833">
            <w:pPr>
              <w:jc w:val="center"/>
              <w:rPr>
                <w:b/>
                <w:bCs/>
              </w:rPr>
            </w:pPr>
            <w:r w:rsidRPr="003F67B7">
              <w:t>0.98</w:t>
            </w:r>
          </w:p>
        </w:tc>
        <w:tc>
          <w:tcPr>
            <w:tcW w:w="74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933037" w14:textId="77777777" w:rsidR="009202E2" w:rsidRPr="003F67B7" w:rsidRDefault="009202E2" w:rsidP="00555833">
            <w:pPr>
              <w:jc w:val="center"/>
            </w:pPr>
            <w:r w:rsidRPr="003F67B7">
              <w:t>(0.8</w:t>
            </w:r>
            <w:r>
              <w:t>5</w:t>
            </w:r>
            <w:r w:rsidRPr="003F67B7">
              <w:t>, 1.14)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3AAD831A" w14:textId="77777777" w:rsidR="009202E2" w:rsidRPr="00546D09" w:rsidRDefault="009202E2" w:rsidP="00555833">
            <w:pPr>
              <w:jc w:val="center"/>
            </w:pPr>
            <w:r w:rsidRPr="00546D09">
              <w:t>1.01</w:t>
            </w:r>
          </w:p>
        </w:tc>
        <w:tc>
          <w:tcPr>
            <w:tcW w:w="74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8B3D1C" w14:textId="77777777" w:rsidR="009202E2" w:rsidRPr="004F4F50" w:rsidRDefault="009202E2" w:rsidP="00555833">
            <w:pPr>
              <w:jc w:val="center"/>
            </w:pPr>
            <w:r w:rsidRPr="004F4F50">
              <w:rPr>
                <w:color w:val="000000"/>
              </w:rPr>
              <w:t>(0.8</w:t>
            </w:r>
            <w:r>
              <w:rPr>
                <w:color w:val="000000"/>
              </w:rPr>
              <w:t>6</w:t>
            </w:r>
            <w:r w:rsidRPr="004F4F50">
              <w:rPr>
                <w:color w:val="000000"/>
              </w:rPr>
              <w:t>, 1.1</w:t>
            </w:r>
            <w:r>
              <w:rPr>
                <w:color w:val="000000"/>
              </w:rPr>
              <w:t>8</w:t>
            </w:r>
            <w:r w:rsidRPr="004F4F50">
              <w:rPr>
                <w:color w:val="00000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B42BA5" w14:textId="77777777" w:rsidR="009202E2" w:rsidRPr="00DD3891" w:rsidRDefault="009202E2" w:rsidP="00555833">
            <w:pPr>
              <w:jc w:val="center"/>
              <w:rPr>
                <w:highlight w:val="yellow"/>
              </w:rPr>
            </w:pPr>
            <w:r>
              <w:rPr>
                <w:b/>
                <w:bCs/>
                <w:color w:val="000000"/>
              </w:rPr>
              <w:t>0.75*</w:t>
            </w:r>
          </w:p>
        </w:tc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14:paraId="07FB35EE" w14:textId="77777777" w:rsidR="009202E2" w:rsidRPr="00DD3891" w:rsidRDefault="009202E2" w:rsidP="00555833">
            <w:pPr>
              <w:jc w:val="center"/>
              <w:rPr>
                <w:highlight w:val="yellow"/>
              </w:rPr>
            </w:pPr>
            <w:r w:rsidRPr="000E2347">
              <w:t>(</w:t>
            </w:r>
            <w:r>
              <w:rPr>
                <w:color w:val="000000"/>
              </w:rPr>
              <w:t>0.57</w:t>
            </w:r>
            <w:r w:rsidRPr="000E2347">
              <w:t xml:space="preserve">, </w:t>
            </w:r>
            <w:r>
              <w:rPr>
                <w:color w:val="000000"/>
              </w:rPr>
              <w:t>0.98</w:t>
            </w:r>
            <w:r w:rsidRPr="000E2347">
              <w:t>)</w:t>
            </w:r>
          </w:p>
        </w:tc>
      </w:tr>
      <w:tr w:rsidR="009202E2" w:rsidRPr="00E5166B" w14:paraId="5D1B7A6B" w14:textId="77777777" w:rsidTr="00555833">
        <w:trPr>
          <w:trHeight w:val="431"/>
        </w:trPr>
        <w:tc>
          <w:tcPr>
            <w:tcW w:w="1396" w:type="pct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7152734F" w14:textId="77777777" w:rsidR="009202E2" w:rsidRPr="00166FF9" w:rsidRDefault="009202E2" w:rsidP="00555833">
            <w:r w:rsidRPr="00D07F5A">
              <w:t>Has spouse/significant other</w:t>
            </w:r>
          </w:p>
        </w:tc>
        <w:tc>
          <w:tcPr>
            <w:tcW w:w="414" w:type="pct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031EA207" w14:textId="77777777" w:rsidR="009202E2" w:rsidRPr="00F7261E" w:rsidRDefault="009202E2" w:rsidP="00555833">
            <w:pPr>
              <w:jc w:val="center"/>
              <w:rPr>
                <w:b/>
                <w:bCs/>
              </w:rPr>
            </w:pPr>
            <w:r w:rsidRPr="00F7261E">
              <w:t>1.1</w:t>
            </w:r>
            <w:r>
              <w:t>5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14:paraId="493A917A" w14:textId="77777777" w:rsidR="009202E2" w:rsidRPr="00F7261E" w:rsidRDefault="009202E2" w:rsidP="00555833">
            <w:pPr>
              <w:jc w:val="center"/>
            </w:pPr>
            <w:r w:rsidRPr="00F7261E">
              <w:t>(0.</w:t>
            </w:r>
            <w:r>
              <w:t>77</w:t>
            </w:r>
            <w:r w:rsidRPr="00F7261E">
              <w:t>, 1.</w:t>
            </w:r>
            <w:r>
              <w:t>72</w:t>
            </w:r>
            <w:r w:rsidRPr="00F7261E">
              <w:t>)</w:t>
            </w:r>
          </w:p>
        </w:tc>
        <w:tc>
          <w:tcPr>
            <w:tcW w:w="509" w:type="pct"/>
            <w:tcBorders>
              <w:left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66EBD23B" w14:textId="77777777" w:rsidR="009202E2" w:rsidRPr="003411BC" w:rsidRDefault="009202E2" w:rsidP="00555833">
            <w:pPr>
              <w:jc w:val="center"/>
              <w:rPr>
                <w:b/>
                <w:bCs/>
              </w:rPr>
            </w:pPr>
            <w:r w:rsidRPr="003411BC">
              <w:rPr>
                <w:color w:val="000000"/>
              </w:rPr>
              <w:t>1.</w:t>
            </w:r>
            <w:r>
              <w:rPr>
                <w:color w:val="000000"/>
              </w:rPr>
              <w:t>30</w:t>
            </w:r>
          </w:p>
        </w:tc>
        <w:tc>
          <w:tcPr>
            <w:tcW w:w="742" w:type="pct"/>
            <w:tcBorders>
              <w:right w:val="single" w:sz="4" w:space="0" w:color="auto"/>
            </w:tcBorders>
            <w:vAlign w:val="center"/>
          </w:tcPr>
          <w:p w14:paraId="7FED1B43" w14:textId="77777777" w:rsidR="009202E2" w:rsidRPr="003411BC" w:rsidRDefault="009202E2" w:rsidP="00555833">
            <w:pPr>
              <w:jc w:val="center"/>
            </w:pPr>
            <w:r w:rsidRPr="003411BC">
              <w:rPr>
                <w:color w:val="000000"/>
              </w:rPr>
              <w:t>(0.</w:t>
            </w:r>
            <w:r>
              <w:rPr>
                <w:color w:val="000000"/>
              </w:rPr>
              <w:t>83</w:t>
            </w:r>
            <w:r w:rsidRPr="003411BC">
              <w:rPr>
                <w:color w:val="000000"/>
              </w:rPr>
              <w:t xml:space="preserve">, </w:t>
            </w:r>
            <w:r>
              <w:rPr>
                <w:color w:val="000000"/>
              </w:rPr>
              <w:t>2.02</w:t>
            </w:r>
            <w:r w:rsidRPr="003411BC">
              <w:rPr>
                <w:color w:val="000000"/>
              </w:rPr>
              <w:t>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vAlign w:val="center"/>
          </w:tcPr>
          <w:p w14:paraId="463BE6E1" w14:textId="77777777" w:rsidR="009202E2" w:rsidRPr="003F0979" w:rsidRDefault="009202E2" w:rsidP="00555833">
            <w:pPr>
              <w:jc w:val="center"/>
            </w:pPr>
            <w:r>
              <w:rPr>
                <w:color w:val="000000"/>
              </w:rPr>
              <w:t>1.16</w:t>
            </w:r>
          </w:p>
        </w:tc>
        <w:tc>
          <w:tcPr>
            <w:tcW w:w="742" w:type="pct"/>
            <w:vAlign w:val="center"/>
          </w:tcPr>
          <w:p w14:paraId="0315243A" w14:textId="77777777" w:rsidR="009202E2" w:rsidRPr="003F0979" w:rsidRDefault="009202E2" w:rsidP="00555833">
            <w:pPr>
              <w:jc w:val="center"/>
            </w:pPr>
            <w:r w:rsidRPr="003F0979">
              <w:t>(</w:t>
            </w:r>
            <w:r>
              <w:rPr>
                <w:color w:val="000000"/>
              </w:rPr>
              <w:t>0.73</w:t>
            </w:r>
            <w:r w:rsidRPr="003F0979">
              <w:t xml:space="preserve">, </w:t>
            </w:r>
            <w:r>
              <w:rPr>
                <w:color w:val="000000"/>
              </w:rPr>
              <w:t>1.84</w:t>
            </w:r>
          </w:p>
        </w:tc>
      </w:tr>
      <w:tr w:rsidR="009202E2" w:rsidRPr="00D077F5" w14:paraId="748ADB30" w14:textId="77777777" w:rsidTr="00555833">
        <w:trPr>
          <w:trHeight w:val="395"/>
        </w:trPr>
        <w:tc>
          <w:tcPr>
            <w:tcW w:w="1396" w:type="pct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0234414E" w14:textId="77777777" w:rsidR="009202E2" w:rsidRPr="00166FF9" w:rsidRDefault="009202E2" w:rsidP="00555833">
            <w:r w:rsidRPr="00D07F5A">
              <w:t>Closeness</w:t>
            </w:r>
          </w:p>
        </w:tc>
        <w:tc>
          <w:tcPr>
            <w:tcW w:w="414" w:type="pct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29B9FD11" w14:textId="77777777" w:rsidR="009202E2" w:rsidRPr="009C7CE1" w:rsidRDefault="009202E2" w:rsidP="00555833">
            <w:pPr>
              <w:jc w:val="center"/>
              <w:rPr>
                <w:b/>
                <w:bCs/>
              </w:rPr>
            </w:pPr>
            <w:r w:rsidRPr="009C7CE1">
              <w:rPr>
                <w:b/>
                <w:bCs/>
              </w:rPr>
              <w:t>1.40*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14:paraId="5F2E43B4" w14:textId="77777777" w:rsidR="009202E2" w:rsidRPr="00FE7453" w:rsidRDefault="009202E2" w:rsidP="00555833">
            <w:pPr>
              <w:jc w:val="center"/>
            </w:pPr>
            <w:r w:rsidRPr="00FE7453">
              <w:t>(</w:t>
            </w:r>
            <w:r>
              <w:t>1.01</w:t>
            </w:r>
            <w:r w:rsidRPr="00FE7453">
              <w:t>, 1.9</w:t>
            </w:r>
            <w:r>
              <w:t>4</w:t>
            </w:r>
            <w:r w:rsidRPr="00FE7453">
              <w:t>)</w:t>
            </w:r>
          </w:p>
        </w:tc>
        <w:tc>
          <w:tcPr>
            <w:tcW w:w="509" w:type="pct"/>
            <w:tcBorders>
              <w:left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0CE828A9" w14:textId="77777777" w:rsidR="009202E2" w:rsidRPr="00E34B16" w:rsidRDefault="009202E2" w:rsidP="00555833">
            <w:pPr>
              <w:jc w:val="center"/>
              <w:rPr>
                <w:b/>
                <w:bCs/>
              </w:rPr>
            </w:pPr>
            <w:r w:rsidRPr="00E34B16">
              <w:rPr>
                <w:b/>
                <w:bCs/>
              </w:rPr>
              <w:t>1.</w:t>
            </w:r>
            <w:r>
              <w:rPr>
                <w:b/>
                <w:bCs/>
              </w:rPr>
              <w:t>52</w:t>
            </w:r>
            <w:r w:rsidRPr="00E34B16">
              <w:rPr>
                <w:b/>
                <w:bCs/>
              </w:rPr>
              <w:t>*</w:t>
            </w:r>
          </w:p>
        </w:tc>
        <w:tc>
          <w:tcPr>
            <w:tcW w:w="742" w:type="pct"/>
            <w:tcBorders>
              <w:right w:val="single" w:sz="4" w:space="0" w:color="auto"/>
            </w:tcBorders>
            <w:vAlign w:val="center"/>
          </w:tcPr>
          <w:p w14:paraId="416C8DD2" w14:textId="77777777" w:rsidR="009202E2" w:rsidRPr="00E34B16" w:rsidRDefault="009202E2" w:rsidP="00555833">
            <w:pPr>
              <w:jc w:val="center"/>
              <w:rPr>
                <w:b/>
                <w:bCs/>
              </w:rPr>
            </w:pPr>
            <w:r w:rsidRPr="00E34B16">
              <w:rPr>
                <w:color w:val="000000"/>
              </w:rPr>
              <w:t>(1.0</w:t>
            </w:r>
            <w:r>
              <w:rPr>
                <w:color w:val="000000"/>
              </w:rPr>
              <w:t>8</w:t>
            </w:r>
            <w:r w:rsidRPr="00E34B16">
              <w:rPr>
                <w:color w:val="000000"/>
              </w:rPr>
              <w:t>, 2.</w:t>
            </w:r>
            <w:r>
              <w:rPr>
                <w:color w:val="000000"/>
              </w:rPr>
              <w:t>16</w:t>
            </w:r>
            <w:r w:rsidRPr="00E34B16">
              <w:rPr>
                <w:color w:val="000000"/>
              </w:rPr>
              <w:t>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vAlign w:val="center"/>
          </w:tcPr>
          <w:p w14:paraId="7C89947E" w14:textId="77777777" w:rsidR="009202E2" w:rsidRPr="00D077F5" w:rsidRDefault="009202E2" w:rsidP="00555833">
            <w:pPr>
              <w:jc w:val="center"/>
            </w:pPr>
            <w:r>
              <w:rPr>
                <w:b/>
                <w:bCs/>
                <w:color w:val="000000"/>
              </w:rPr>
              <w:t>1.51*</w:t>
            </w:r>
          </w:p>
        </w:tc>
        <w:tc>
          <w:tcPr>
            <w:tcW w:w="742" w:type="pct"/>
            <w:vAlign w:val="center"/>
          </w:tcPr>
          <w:p w14:paraId="4512927F" w14:textId="77777777" w:rsidR="009202E2" w:rsidRPr="00D077F5" w:rsidRDefault="009202E2" w:rsidP="00555833">
            <w:pPr>
              <w:jc w:val="center"/>
            </w:pPr>
            <w:r w:rsidRPr="00D077F5">
              <w:t>(</w:t>
            </w:r>
            <w:r>
              <w:rPr>
                <w:color w:val="000000"/>
              </w:rPr>
              <w:t>1.02</w:t>
            </w:r>
            <w:r w:rsidRPr="00D077F5">
              <w:t xml:space="preserve">, </w:t>
            </w:r>
            <w:r>
              <w:rPr>
                <w:color w:val="000000"/>
              </w:rPr>
              <w:t>2.24</w:t>
            </w:r>
            <w:r w:rsidRPr="00D077F5">
              <w:t>)</w:t>
            </w:r>
          </w:p>
        </w:tc>
      </w:tr>
      <w:tr w:rsidR="009202E2" w:rsidRPr="009D3255" w14:paraId="72715A23" w14:textId="77777777" w:rsidTr="00555833">
        <w:trPr>
          <w:trHeight w:val="503"/>
        </w:trPr>
        <w:tc>
          <w:tcPr>
            <w:tcW w:w="1396" w:type="pct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0E07C477" w14:textId="77777777" w:rsidR="009202E2" w:rsidRPr="00166FF9" w:rsidRDefault="009202E2" w:rsidP="00555833">
            <w:r w:rsidRPr="00D07F5A">
              <w:t xml:space="preserve">Frequency of communication </w:t>
            </w:r>
          </w:p>
        </w:tc>
        <w:tc>
          <w:tcPr>
            <w:tcW w:w="414" w:type="pct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5B08BEA7" w14:textId="77777777" w:rsidR="009202E2" w:rsidRPr="00D22DE8" w:rsidRDefault="009202E2" w:rsidP="00555833">
            <w:pPr>
              <w:jc w:val="center"/>
              <w:rPr>
                <w:b/>
                <w:bCs/>
              </w:rPr>
            </w:pPr>
            <w:r w:rsidRPr="00D22DE8">
              <w:t>1.</w:t>
            </w:r>
            <w:r>
              <w:t>08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14:paraId="7986FA0F" w14:textId="77777777" w:rsidR="009202E2" w:rsidRPr="00D22DE8" w:rsidRDefault="009202E2" w:rsidP="00555833">
            <w:pPr>
              <w:jc w:val="center"/>
            </w:pPr>
            <w:r w:rsidRPr="00D22DE8">
              <w:t>(0.69, 1.7</w:t>
            </w:r>
            <w:r>
              <w:t>0</w:t>
            </w:r>
            <w:r w:rsidRPr="00D22DE8">
              <w:t>)</w:t>
            </w:r>
          </w:p>
        </w:tc>
        <w:tc>
          <w:tcPr>
            <w:tcW w:w="509" w:type="pct"/>
            <w:tcBorders>
              <w:left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4A341925" w14:textId="77777777" w:rsidR="009202E2" w:rsidRPr="00AA31CC" w:rsidRDefault="009202E2" w:rsidP="00555833">
            <w:pPr>
              <w:jc w:val="center"/>
              <w:rPr>
                <w:b/>
                <w:bCs/>
              </w:rPr>
            </w:pPr>
            <w:r w:rsidRPr="00AA31CC">
              <w:rPr>
                <w:color w:val="000000"/>
              </w:rPr>
              <w:t>1.1</w:t>
            </w:r>
            <w:r>
              <w:rPr>
                <w:color w:val="000000"/>
              </w:rPr>
              <w:t>0</w:t>
            </w:r>
          </w:p>
        </w:tc>
        <w:tc>
          <w:tcPr>
            <w:tcW w:w="742" w:type="pct"/>
            <w:tcBorders>
              <w:right w:val="single" w:sz="4" w:space="0" w:color="auto"/>
            </w:tcBorders>
            <w:vAlign w:val="center"/>
          </w:tcPr>
          <w:p w14:paraId="4BB5787B" w14:textId="77777777" w:rsidR="009202E2" w:rsidRPr="00AA31CC" w:rsidRDefault="009202E2" w:rsidP="00555833">
            <w:pPr>
              <w:jc w:val="center"/>
            </w:pPr>
            <w:r w:rsidRPr="00AA31CC">
              <w:rPr>
                <w:color w:val="000000"/>
              </w:rPr>
              <w:t>(0.69, 1.</w:t>
            </w:r>
            <w:r>
              <w:rPr>
                <w:color w:val="000000"/>
              </w:rPr>
              <w:t>75</w:t>
            </w:r>
            <w:r w:rsidRPr="00AA31CC">
              <w:rPr>
                <w:color w:val="000000"/>
              </w:rPr>
              <w:t>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vAlign w:val="center"/>
          </w:tcPr>
          <w:p w14:paraId="0BDBF0EF" w14:textId="77777777" w:rsidR="009202E2" w:rsidRPr="00123ECC" w:rsidRDefault="009202E2" w:rsidP="00555833">
            <w:pPr>
              <w:jc w:val="center"/>
              <w:rPr>
                <w:highlight w:val="yellow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742" w:type="pct"/>
            <w:vAlign w:val="center"/>
          </w:tcPr>
          <w:p w14:paraId="0FB6CA08" w14:textId="77777777" w:rsidR="009202E2" w:rsidRPr="009D3255" w:rsidRDefault="009202E2" w:rsidP="00555833">
            <w:pPr>
              <w:jc w:val="center"/>
            </w:pPr>
            <w:r w:rsidRPr="009D3255">
              <w:t>(</w:t>
            </w:r>
            <w:r>
              <w:rPr>
                <w:color w:val="000000"/>
              </w:rPr>
              <w:t>0.58</w:t>
            </w:r>
            <w:r w:rsidRPr="009D3255">
              <w:t xml:space="preserve">, </w:t>
            </w:r>
            <w:r>
              <w:rPr>
                <w:color w:val="000000"/>
              </w:rPr>
              <w:t>1.61</w:t>
            </w:r>
            <w:r w:rsidRPr="009D3255">
              <w:t>)</w:t>
            </w:r>
          </w:p>
        </w:tc>
      </w:tr>
      <w:tr w:rsidR="009202E2" w:rsidRPr="00E5166B" w14:paraId="03A42FD5" w14:textId="77777777" w:rsidTr="00555833">
        <w:trPr>
          <w:trHeight w:val="350"/>
        </w:trPr>
        <w:tc>
          <w:tcPr>
            <w:tcW w:w="1396" w:type="pct"/>
            <w:tcMar>
              <w:top w:w="176" w:type="nil"/>
              <w:left w:w="176" w:type="nil"/>
              <w:bottom w:w="176" w:type="nil"/>
              <w:right w:w="176" w:type="nil"/>
            </w:tcMar>
          </w:tcPr>
          <w:p w14:paraId="019BEAA1" w14:textId="77777777" w:rsidR="009202E2" w:rsidRPr="00166FF9" w:rsidRDefault="009202E2" w:rsidP="00555833">
            <w:r w:rsidRPr="00D07F5A">
              <w:t>Number of network smokers</w:t>
            </w:r>
          </w:p>
        </w:tc>
        <w:tc>
          <w:tcPr>
            <w:tcW w:w="414" w:type="pct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5584C3FB" w14:textId="77777777" w:rsidR="009202E2" w:rsidRPr="00D22DE8" w:rsidRDefault="009202E2" w:rsidP="00555833">
            <w:pPr>
              <w:jc w:val="center"/>
              <w:rPr>
                <w:b/>
                <w:bCs/>
              </w:rPr>
            </w:pPr>
            <w:r w:rsidRPr="00D22DE8">
              <w:t>1.</w:t>
            </w:r>
            <w:r>
              <w:t>10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14:paraId="615F5571" w14:textId="77777777" w:rsidR="009202E2" w:rsidRPr="00D22DE8" w:rsidRDefault="009202E2" w:rsidP="00555833">
            <w:pPr>
              <w:jc w:val="center"/>
            </w:pPr>
            <w:r w:rsidRPr="00D22DE8">
              <w:t>(0.9</w:t>
            </w:r>
            <w:r>
              <w:t>3</w:t>
            </w:r>
            <w:r w:rsidRPr="00D22DE8">
              <w:t>, 1.3</w:t>
            </w:r>
            <w:r>
              <w:t>1</w:t>
            </w:r>
            <w:r w:rsidRPr="00D22DE8">
              <w:t>)</w:t>
            </w:r>
          </w:p>
        </w:tc>
        <w:tc>
          <w:tcPr>
            <w:tcW w:w="509" w:type="pct"/>
            <w:tcBorders>
              <w:left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215DAC84" w14:textId="77777777" w:rsidR="009202E2" w:rsidRPr="00AA31CC" w:rsidRDefault="009202E2" w:rsidP="00555833">
            <w:pPr>
              <w:jc w:val="center"/>
              <w:rPr>
                <w:b/>
                <w:bCs/>
              </w:rPr>
            </w:pPr>
            <w:r w:rsidRPr="00AA31CC">
              <w:rPr>
                <w:color w:val="000000"/>
              </w:rPr>
              <w:t>1.1</w:t>
            </w:r>
            <w:r>
              <w:rPr>
                <w:color w:val="000000"/>
              </w:rPr>
              <w:t>5</w:t>
            </w:r>
          </w:p>
        </w:tc>
        <w:tc>
          <w:tcPr>
            <w:tcW w:w="742" w:type="pct"/>
            <w:tcBorders>
              <w:right w:val="single" w:sz="4" w:space="0" w:color="auto"/>
            </w:tcBorders>
            <w:vAlign w:val="center"/>
          </w:tcPr>
          <w:p w14:paraId="21AFFCFA" w14:textId="77777777" w:rsidR="009202E2" w:rsidRPr="00AA31CC" w:rsidRDefault="009202E2" w:rsidP="00555833">
            <w:pPr>
              <w:jc w:val="center"/>
            </w:pPr>
            <w:r w:rsidRPr="00AA31CC">
              <w:rPr>
                <w:color w:val="000000"/>
              </w:rPr>
              <w:t>(0.9</w:t>
            </w:r>
            <w:r>
              <w:rPr>
                <w:color w:val="000000"/>
              </w:rPr>
              <w:t>5</w:t>
            </w:r>
            <w:r w:rsidRPr="00AA31CC">
              <w:rPr>
                <w:color w:val="000000"/>
              </w:rPr>
              <w:t>, 1.3</w:t>
            </w:r>
            <w:r>
              <w:rPr>
                <w:color w:val="000000"/>
              </w:rPr>
              <w:t>6</w:t>
            </w:r>
            <w:r w:rsidRPr="00AA31CC">
              <w:rPr>
                <w:color w:val="000000"/>
              </w:rPr>
              <w:t>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vAlign w:val="center"/>
          </w:tcPr>
          <w:p w14:paraId="7788BF0F" w14:textId="77777777" w:rsidR="009202E2" w:rsidRPr="007D4BC2" w:rsidRDefault="009202E2" w:rsidP="00555833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1.53**</w:t>
            </w:r>
          </w:p>
        </w:tc>
        <w:tc>
          <w:tcPr>
            <w:tcW w:w="742" w:type="pct"/>
            <w:vAlign w:val="center"/>
          </w:tcPr>
          <w:p w14:paraId="5416A426" w14:textId="77777777" w:rsidR="009202E2" w:rsidRPr="007D4BC2" w:rsidRDefault="009202E2" w:rsidP="00555833">
            <w:pPr>
              <w:jc w:val="center"/>
            </w:pPr>
            <w:r w:rsidRPr="007D4BC2">
              <w:t>(1.1</w:t>
            </w:r>
            <w:r>
              <w:t>7</w:t>
            </w:r>
            <w:r w:rsidRPr="007D4BC2">
              <w:t>, 1.</w:t>
            </w:r>
            <w:r>
              <w:t>99)</w:t>
            </w:r>
          </w:p>
        </w:tc>
      </w:tr>
      <w:tr w:rsidR="009202E2" w:rsidRPr="00AB58DA" w14:paraId="3CB4C786" w14:textId="77777777" w:rsidTr="00555833">
        <w:trPr>
          <w:trHeight w:val="540"/>
        </w:trPr>
        <w:tc>
          <w:tcPr>
            <w:tcW w:w="1396" w:type="pct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4CCBB2AE" w14:textId="77777777" w:rsidR="009202E2" w:rsidRPr="00166FF9" w:rsidRDefault="009202E2" w:rsidP="00555833">
            <w:r w:rsidRPr="00D07F5A">
              <w:t>Has one or more former smoker</w:t>
            </w:r>
          </w:p>
        </w:tc>
        <w:tc>
          <w:tcPr>
            <w:tcW w:w="414" w:type="pct"/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3D928ECF" w14:textId="77777777" w:rsidR="009202E2" w:rsidRPr="00D22DE8" w:rsidRDefault="009202E2" w:rsidP="00555833">
            <w:pPr>
              <w:jc w:val="center"/>
              <w:rPr>
                <w:b/>
                <w:bCs/>
              </w:rPr>
            </w:pPr>
            <w:r w:rsidRPr="00D22DE8">
              <w:t>1.2</w:t>
            </w:r>
            <w:r>
              <w:t>3</w:t>
            </w:r>
          </w:p>
        </w:tc>
        <w:tc>
          <w:tcPr>
            <w:tcW w:w="743" w:type="pct"/>
            <w:tcBorders>
              <w:right w:val="single" w:sz="4" w:space="0" w:color="auto"/>
            </w:tcBorders>
            <w:vAlign w:val="center"/>
          </w:tcPr>
          <w:p w14:paraId="3A7D6D9F" w14:textId="77777777" w:rsidR="009202E2" w:rsidRPr="00D22DE8" w:rsidRDefault="009202E2" w:rsidP="00555833">
            <w:pPr>
              <w:jc w:val="center"/>
            </w:pPr>
            <w:r w:rsidRPr="00D22DE8">
              <w:t>(0.</w:t>
            </w:r>
            <w:r>
              <w:t>78</w:t>
            </w:r>
            <w:r w:rsidRPr="00D22DE8">
              <w:t xml:space="preserve">, </w:t>
            </w:r>
            <w:r>
              <w:t>1.94</w:t>
            </w:r>
            <w:r w:rsidRPr="00D22DE8">
              <w:t>)</w:t>
            </w:r>
          </w:p>
        </w:tc>
        <w:tc>
          <w:tcPr>
            <w:tcW w:w="509" w:type="pct"/>
            <w:tcBorders>
              <w:left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78E33F1B" w14:textId="77777777" w:rsidR="009202E2" w:rsidRPr="009B135B" w:rsidRDefault="009202E2" w:rsidP="00555833">
            <w:pPr>
              <w:jc w:val="center"/>
              <w:rPr>
                <w:b/>
                <w:bCs/>
              </w:rPr>
            </w:pPr>
            <w:r w:rsidRPr="009B135B">
              <w:rPr>
                <w:color w:val="000000"/>
              </w:rPr>
              <w:t>1.</w:t>
            </w:r>
            <w:r>
              <w:rPr>
                <w:color w:val="000000"/>
              </w:rPr>
              <w:t>34</w:t>
            </w:r>
          </w:p>
        </w:tc>
        <w:tc>
          <w:tcPr>
            <w:tcW w:w="742" w:type="pct"/>
            <w:tcBorders>
              <w:right w:val="single" w:sz="4" w:space="0" w:color="auto"/>
            </w:tcBorders>
            <w:vAlign w:val="center"/>
          </w:tcPr>
          <w:p w14:paraId="40F8E08D" w14:textId="77777777" w:rsidR="009202E2" w:rsidRPr="009B135B" w:rsidRDefault="009202E2" w:rsidP="00555833">
            <w:pPr>
              <w:jc w:val="center"/>
            </w:pPr>
            <w:r w:rsidRPr="009B135B">
              <w:rPr>
                <w:color w:val="000000"/>
              </w:rPr>
              <w:t>(0.</w:t>
            </w:r>
            <w:r>
              <w:rPr>
                <w:color w:val="000000"/>
              </w:rPr>
              <w:t>82</w:t>
            </w:r>
            <w:r w:rsidRPr="009B135B">
              <w:rPr>
                <w:color w:val="000000"/>
              </w:rPr>
              <w:t>, 2.</w:t>
            </w:r>
            <w:r>
              <w:rPr>
                <w:color w:val="000000"/>
              </w:rPr>
              <w:t>1</w:t>
            </w:r>
            <w:r w:rsidRPr="009B135B">
              <w:rPr>
                <w:color w:val="000000"/>
              </w:rPr>
              <w:t>7)</w:t>
            </w:r>
          </w:p>
        </w:tc>
        <w:tc>
          <w:tcPr>
            <w:tcW w:w="454" w:type="pct"/>
            <w:tcBorders>
              <w:left w:val="single" w:sz="4" w:space="0" w:color="auto"/>
            </w:tcBorders>
            <w:vAlign w:val="center"/>
          </w:tcPr>
          <w:p w14:paraId="26CB50B9" w14:textId="77777777" w:rsidR="009202E2" w:rsidRPr="007D4BC2" w:rsidRDefault="009202E2" w:rsidP="00555833">
            <w:pPr>
              <w:jc w:val="center"/>
            </w:pPr>
            <w:r>
              <w:rPr>
                <w:color w:val="000000"/>
              </w:rPr>
              <w:t>1.61</w:t>
            </w:r>
          </w:p>
        </w:tc>
        <w:tc>
          <w:tcPr>
            <w:tcW w:w="742" w:type="pct"/>
            <w:vAlign w:val="center"/>
          </w:tcPr>
          <w:p w14:paraId="60E49854" w14:textId="77777777" w:rsidR="009202E2" w:rsidRPr="007D4BC2" w:rsidRDefault="009202E2" w:rsidP="00555833">
            <w:pPr>
              <w:jc w:val="center"/>
            </w:pPr>
            <w:r w:rsidRPr="007D4BC2">
              <w:t>(0.9</w:t>
            </w:r>
            <w:r>
              <w:t>7</w:t>
            </w:r>
            <w:r w:rsidRPr="007D4BC2">
              <w:t>, 2.</w:t>
            </w:r>
            <w:r>
              <w:t>66</w:t>
            </w:r>
            <w:r w:rsidRPr="007D4BC2">
              <w:t>)</w:t>
            </w:r>
          </w:p>
        </w:tc>
      </w:tr>
      <w:tr w:rsidR="009202E2" w:rsidRPr="00212920" w14:paraId="7C54F3D3" w14:textId="77777777" w:rsidTr="00555833">
        <w:trPr>
          <w:trHeight w:val="413"/>
        </w:trPr>
        <w:tc>
          <w:tcPr>
            <w:tcW w:w="1396" w:type="pct"/>
            <w:tcBorders>
              <w:bottom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</w:tcPr>
          <w:p w14:paraId="7E5746ED" w14:textId="77777777" w:rsidR="009202E2" w:rsidRPr="00166FF9" w:rsidRDefault="009202E2" w:rsidP="00555833">
            <w:r w:rsidRPr="00D07F5A">
              <w:t>Number of alters disapproving of smoking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7548FDD6" w14:textId="77777777" w:rsidR="009202E2" w:rsidRPr="00491C49" w:rsidRDefault="009202E2" w:rsidP="00555833">
            <w:pPr>
              <w:jc w:val="center"/>
              <w:rPr>
                <w:b/>
                <w:bCs/>
              </w:rPr>
            </w:pPr>
            <w:r w:rsidRPr="00491C49">
              <w:t>1.1</w:t>
            </w:r>
            <w:r>
              <w:t>1</w:t>
            </w:r>
          </w:p>
        </w:tc>
        <w:tc>
          <w:tcPr>
            <w:tcW w:w="74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3EF1CF" w14:textId="77777777" w:rsidR="009202E2" w:rsidRPr="00491C49" w:rsidRDefault="009202E2" w:rsidP="00555833">
            <w:pPr>
              <w:jc w:val="center"/>
              <w:rPr>
                <w:b/>
                <w:bCs/>
              </w:rPr>
            </w:pPr>
            <w:r w:rsidRPr="00491C49">
              <w:t>(0.9</w:t>
            </w:r>
            <w:r>
              <w:t>5</w:t>
            </w:r>
            <w:r w:rsidRPr="00491C49">
              <w:t>, 1.31)</w:t>
            </w:r>
          </w:p>
        </w:tc>
        <w:tc>
          <w:tcPr>
            <w:tcW w:w="509" w:type="pct"/>
            <w:tcBorders>
              <w:left w:val="single" w:sz="4" w:space="0" w:color="auto"/>
              <w:bottom w:val="single" w:sz="4" w:space="0" w:color="auto"/>
            </w:tcBorders>
            <w:tcMar>
              <w:top w:w="176" w:type="nil"/>
              <w:left w:w="176" w:type="nil"/>
              <w:bottom w:w="176" w:type="nil"/>
              <w:right w:w="176" w:type="nil"/>
            </w:tcMar>
            <w:vAlign w:val="center"/>
          </w:tcPr>
          <w:p w14:paraId="65CF3770" w14:textId="77777777" w:rsidR="009202E2" w:rsidRPr="00BE669C" w:rsidRDefault="009202E2" w:rsidP="00555833">
            <w:pPr>
              <w:jc w:val="center"/>
              <w:rPr>
                <w:b/>
                <w:bCs/>
              </w:rPr>
            </w:pPr>
            <w:r w:rsidRPr="00BE669C">
              <w:rPr>
                <w:color w:val="000000"/>
              </w:rPr>
              <w:t>1.1</w:t>
            </w:r>
            <w:r>
              <w:rPr>
                <w:color w:val="000000"/>
              </w:rPr>
              <w:t>0</w:t>
            </w:r>
          </w:p>
        </w:tc>
        <w:tc>
          <w:tcPr>
            <w:tcW w:w="74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8EA817" w14:textId="77777777" w:rsidR="009202E2" w:rsidRPr="00BE669C" w:rsidRDefault="009202E2" w:rsidP="00555833">
            <w:pPr>
              <w:jc w:val="center"/>
            </w:pPr>
            <w:r w:rsidRPr="00BE669C">
              <w:rPr>
                <w:color w:val="000000"/>
              </w:rPr>
              <w:t>(0.9</w:t>
            </w:r>
            <w:r>
              <w:rPr>
                <w:color w:val="000000"/>
              </w:rPr>
              <w:t>3</w:t>
            </w:r>
            <w:r w:rsidRPr="00BE669C">
              <w:rPr>
                <w:color w:val="000000"/>
              </w:rPr>
              <w:t>, 1.3</w:t>
            </w:r>
            <w:r>
              <w:rPr>
                <w:color w:val="000000"/>
              </w:rPr>
              <w:t>0</w:t>
            </w:r>
            <w:r w:rsidRPr="00BE669C">
              <w:rPr>
                <w:color w:val="000000"/>
              </w:rPr>
              <w:t>)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0D3637B" w14:textId="77777777" w:rsidR="009202E2" w:rsidRPr="00AF025C" w:rsidRDefault="009202E2" w:rsidP="00555833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</w:rPr>
              <w:t>1.35*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vAlign w:val="center"/>
          </w:tcPr>
          <w:p w14:paraId="589C3974" w14:textId="77777777" w:rsidR="009202E2" w:rsidRPr="00AF025C" w:rsidRDefault="009202E2" w:rsidP="00555833">
            <w:pPr>
              <w:jc w:val="center"/>
            </w:pPr>
            <w:r w:rsidRPr="00AF025C">
              <w:t>(1.0</w:t>
            </w:r>
            <w:r>
              <w:t>4</w:t>
            </w:r>
            <w:r w:rsidRPr="00AF025C">
              <w:t>, 1.</w:t>
            </w:r>
            <w:r>
              <w:t>75</w:t>
            </w:r>
            <w:r w:rsidRPr="00AF025C">
              <w:t>)</w:t>
            </w:r>
          </w:p>
        </w:tc>
      </w:tr>
      <w:tr w:rsidR="009202E2" w:rsidRPr="00316D4A" w14:paraId="1A40F93F" w14:textId="77777777" w:rsidTr="00555833">
        <w:trPr>
          <w:trHeight w:val="800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621AD9F0" w14:textId="77777777" w:rsidR="009202E2" w:rsidRPr="00316D4A" w:rsidRDefault="009202E2" w:rsidP="00555833">
            <w:r w:rsidRPr="00316D4A">
              <w:t>*p&lt;.05, **p&lt;.01</w:t>
            </w:r>
          </w:p>
          <w:p w14:paraId="3B27C8CB" w14:textId="77777777" w:rsidR="009202E2" w:rsidRPr="00316D4A" w:rsidRDefault="009202E2" w:rsidP="00555833">
            <w:r w:rsidRPr="00316D4A">
              <w:t xml:space="preserve">Notes: Mixed effects logistic regression was used to assess relationships between network </w:t>
            </w:r>
            <w:r>
              <w:t>characteristics</w:t>
            </w:r>
            <w:r w:rsidRPr="00316D4A">
              <w:t xml:space="preserve"> and conversations</w:t>
            </w:r>
            <w:r>
              <w:t>.</w:t>
            </w:r>
          </w:p>
          <w:p w14:paraId="004EF036" w14:textId="77777777" w:rsidR="009202E2" w:rsidRDefault="009202E2" w:rsidP="00555833">
            <w:r w:rsidRPr="00316D4A">
              <w:t xml:space="preserve">OR= odds ratio and AOR= adjusted odds ratio. Adjusted models controlled for day in study, income, education, </w:t>
            </w:r>
            <w:r>
              <w:t xml:space="preserve">cigarettes per day, </w:t>
            </w:r>
            <w:r w:rsidRPr="00316D4A">
              <w:t>quit attempt in past 12 months, intention to quit within next 6 months, location, pre/post COVID, experimental condition, age, sex at birth, and race.</w:t>
            </w:r>
          </w:p>
          <w:p w14:paraId="30B5AE58" w14:textId="4C3DB864" w:rsidR="00F70D82" w:rsidRPr="00316D4A" w:rsidRDefault="00F70D82" w:rsidP="00555833">
            <w:r>
              <w:t xml:space="preserve">Missing outcome data were addressed using multiple imputation by chained equations. Twenty imputed datasets were generated for each outcome. All hypothesized relationships were re-estimated using the imputed datasets, and the resulting estimates were combined using standard multiple-imputation procedures. </w:t>
            </w:r>
          </w:p>
          <w:p w14:paraId="6F6200A3" w14:textId="77777777" w:rsidR="009202E2" w:rsidRPr="00316D4A" w:rsidRDefault="009202E2" w:rsidP="00555833">
            <w:r>
              <w:rPr>
                <w:vertAlign w:val="superscript"/>
              </w:rPr>
              <w:t>1</w:t>
            </w:r>
            <w:r w:rsidRPr="00316D4A">
              <w:t xml:space="preserve">Each row represents results from a separate adjusted model (network </w:t>
            </w:r>
            <w:r>
              <w:t>characteristics</w:t>
            </w:r>
            <w:r w:rsidRPr="00316D4A">
              <w:t xml:space="preserve"> </w:t>
            </w:r>
            <w:r>
              <w:t xml:space="preserve">indicated in the row </w:t>
            </w:r>
            <w:r w:rsidRPr="00316D4A">
              <w:t>and all control variables)</w:t>
            </w:r>
          </w:p>
          <w:p w14:paraId="1DBF4FD3" w14:textId="77777777" w:rsidR="009202E2" w:rsidRDefault="009202E2" w:rsidP="00555833">
            <w:r>
              <w:rPr>
                <w:vertAlign w:val="superscript"/>
              </w:rPr>
              <w:t>2</w:t>
            </w:r>
            <w:r w:rsidRPr="002836F8">
              <w:t>Re</w:t>
            </w:r>
            <w:r>
              <w:t>sults in this column are from a single model that adjusted for all network characteristics</w:t>
            </w:r>
            <w:r w:rsidRPr="00316D4A">
              <w:t xml:space="preserve"> </w:t>
            </w:r>
            <w:r>
              <w:t>and control variables.</w:t>
            </w:r>
          </w:p>
          <w:p w14:paraId="4F661503" w14:textId="77777777" w:rsidR="009202E2" w:rsidRPr="00316D4A" w:rsidRDefault="009202E2" w:rsidP="00555833"/>
        </w:tc>
      </w:tr>
    </w:tbl>
    <w:p w14:paraId="49A6A19B" w14:textId="77777777" w:rsidR="009202E2" w:rsidRPr="00C07675" w:rsidRDefault="009202E2" w:rsidP="009202E2">
      <w:pPr>
        <w:widowControl w:val="0"/>
        <w:autoSpaceDE w:val="0"/>
        <w:autoSpaceDN w:val="0"/>
        <w:adjustRightInd w:val="0"/>
        <w:spacing w:line="480" w:lineRule="auto"/>
        <w:rPr>
          <w:b/>
          <w:bCs/>
        </w:rPr>
      </w:pPr>
    </w:p>
    <w:p w14:paraId="10091D10" w14:textId="77777777" w:rsidR="00BE4135" w:rsidRDefault="00BE4135"/>
    <w:sectPr w:rsidR="00BE4135" w:rsidSect="0061716C">
      <w:pgSz w:w="12240" w:h="15840"/>
      <w:pgMar w:top="1411" w:right="1701" w:bottom="1411" w:left="170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2E2"/>
    <w:rsid w:val="00085FAD"/>
    <w:rsid w:val="00094405"/>
    <w:rsid w:val="001525CD"/>
    <w:rsid w:val="001D58B0"/>
    <w:rsid w:val="002415F8"/>
    <w:rsid w:val="003B1F26"/>
    <w:rsid w:val="004B255C"/>
    <w:rsid w:val="005957F5"/>
    <w:rsid w:val="0061716C"/>
    <w:rsid w:val="00635771"/>
    <w:rsid w:val="006C728B"/>
    <w:rsid w:val="00803587"/>
    <w:rsid w:val="00883BE5"/>
    <w:rsid w:val="008D653C"/>
    <w:rsid w:val="009061DA"/>
    <w:rsid w:val="009202E2"/>
    <w:rsid w:val="009D607A"/>
    <w:rsid w:val="00A4769F"/>
    <w:rsid w:val="00A84432"/>
    <w:rsid w:val="00B336C1"/>
    <w:rsid w:val="00B84734"/>
    <w:rsid w:val="00BE4135"/>
    <w:rsid w:val="00C250EA"/>
    <w:rsid w:val="00F7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980D6"/>
  <w15:chartTrackingRefBased/>
  <w15:docId w15:val="{B897554D-F0B2-5A4E-A968-62E8050F4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2E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02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2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2E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2E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2E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2E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2E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2E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2E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2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2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2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2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2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2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2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2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2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2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02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2E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02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2E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02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2E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02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2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2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2E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415F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 Jimenez, Lizeth</dc:creator>
  <cp:keywords/>
  <dc:description/>
  <cp:lastModifiedBy>Cruz Jimenez, Lizeth</cp:lastModifiedBy>
  <cp:revision>14</cp:revision>
  <dcterms:created xsi:type="dcterms:W3CDTF">2026-01-30T16:58:00Z</dcterms:created>
  <dcterms:modified xsi:type="dcterms:W3CDTF">2026-06-08T18:50:00Z</dcterms:modified>
</cp:coreProperties>
</file>